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AA7E8" w14:textId="437D04C4" w:rsidR="00120BF6" w:rsidRPr="009B2EE8" w:rsidRDefault="00120B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B2EE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6377C060" w14:textId="77777777" w:rsidR="00FE7DF0" w:rsidRPr="009B2EE8" w:rsidRDefault="00FE7DF0" w:rsidP="00F8664D">
      <w:pPr>
        <w:keepNext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14:paraId="016BD0E9" w14:textId="1DA19769" w:rsidR="00F8664D" w:rsidRPr="009B2EE8" w:rsidRDefault="001B2A44" w:rsidP="003230FB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24FA759" wp14:editId="43B38A58">
            <wp:extent cx="5760720" cy="3385185"/>
            <wp:effectExtent l="0" t="0" r="0" b="5715"/>
            <wp:docPr id="1382839206" name="Picture 2" descr="A graph of age distribu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2839206" name="Picture 2" descr="A graph of age distribu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85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AE43D" w14:textId="26918A05" w:rsidR="00F8664D" w:rsidRDefault="00F8664D" w:rsidP="00FE7DF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4114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.</w:t>
      </w:r>
      <w:r w:rsidRPr="00F8664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6207D0">
        <w:rPr>
          <w:rFonts w:ascii="Times New Roman" w:hAnsi="Times New Roman" w:cs="Times New Roman"/>
          <w:sz w:val="24"/>
          <w:szCs w:val="24"/>
          <w:lang w:val="en-US"/>
        </w:rPr>
        <w:t>Bar chart displaying the distribution of participants across different age bins</w:t>
      </w:r>
      <w:r w:rsidR="006207D0" w:rsidRPr="006207D0"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. </w:t>
      </w:r>
    </w:p>
    <w:p w14:paraId="42E814DB" w14:textId="77777777" w:rsidR="00BD25C8" w:rsidRPr="00BD25C8" w:rsidRDefault="00BD25C8" w:rsidP="00FE7DF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7F1363" w14:textId="2DA2008B" w:rsidR="00354515" w:rsidRDefault="00614605" w:rsidP="0035451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701"/>
        <w:gridCol w:w="1701"/>
      </w:tblGrid>
      <w:tr w:rsidR="009114BB" w14:paraId="71C0D8B3" w14:textId="77777777" w:rsidTr="00FE7DF0">
        <w:tc>
          <w:tcPr>
            <w:tcW w:w="2405" w:type="dxa"/>
          </w:tcPr>
          <w:p w14:paraId="02171D7C" w14:textId="77777777" w:rsidR="009114BB" w:rsidRDefault="009114BB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60" w:type="dxa"/>
            <w:gridSpan w:val="2"/>
          </w:tcPr>
          <w:p w14:paraId="4BD2DD70" w14:textId="77777777" w:rsidR="009114BB" w:rsidRDefault="009114BB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ine</w:t>
            </w:r>
          </w:p>
        </w:tc>
        <w:tc>
          <w:tcPr>
            <w:tcW w:w="3402" w:type="dxa"/>
            <w:gridSpan w:val="2"/>
          </w:tcPr>
          <w:p w14:paraId="7385DECA" w14:textId="77777777" w:rsidR="009114BB" w:rsidRDefault="009114BB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commentRangeStart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</w:t>
            </w:r>
            <w:commentRangeEnd w:id="0"/>
            <w:r w:rsidR="00343B12">
              <w:rPr>
                <w:rStyle w:val="CommentReference"/>
              </w:rPr>
              <w:commentReference w:id="0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up</w:t>
            </w:r>
          </w:p>
        </w:tc>
      </w:tr>
      <w:tr w:rsidR="00FE7DF0" w14:paraId="1AFDB5CA" w14:textId="77777777" w:rsidTr="00FE7DF0">
        <w:tc>
          <w:tcPr>
            <w:tcW w:w="2405" w:type="dxa"/>
          </w:tcPr>
          <w:p w14:paraId="0E464BD5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14:paraId="39D7E725" w14:textId="667C1510" w:rsidR="00FE7DF0" w:rsidRDefault="00FE7DF0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PI</w:t>
            </w:r>
            <w:proofErr w:type="spellEnd"/>
          </w:p>
        </w:tc>
        <w:tc>
          <w:tcPr>
            <w:tcW w:w="1701" w:type="dxa"/>
          </w:tcPr>
          <w:p w14:paraId="2ACB5C32" w14:textId="23550076" w:rsidR="00FE7DF0" w:rsidRDefault="00FE7DF0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PI</w:t>
            </w:r>
            <w:proofErr w:type="spellEnd"/>
          </w:p>
        </w:tc>
        <w:tc>
          <w:tcPr>
            <w:tcW w:w="1701" w:type="dxa"/>
          </w:tcPr>
          <w:p w14:paraId="552F8205" w14:textId="68488950" w:rsidR="00FE7DF0" w:rsidRDefault="00FE7DF0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PI</w:t>
            </w:r>
            <w:proofErr w:type="spellEnd"/>
          </w:p>
        </w:tc>
        <w:tc>
          <w:tcPr>
            <w:tcW w:w="1701" w:type="dxa"/>
          </w:tcPr>
          <w:p w14:paraId="1A9BDD40" w14:textId="75105BA9" w:rsidR="00FE7DF0" w:rsidRDefault="00FE7DF0" w:rsidP="00EE26F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PI</w:t>
            </w:r>
            <w:proofErr w:type="spellEnd"/>
          </w:p>
        </w:tc>
      </w:tr>
      <w:tr w:rsidR="00FE7DF0" w14:paraId="0DE21388" w14:textId="77777777" w:rsidTr="00FE7DF0">
        <w:tc>
          <w:tcPr>
            <w:tcW w:w="2405" w:type="dxa"/>
          </w:tcPr>
          <w:p w14:paraId="1233B7D7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559" w:type="dxa"/>
          </w:tcPr>
          <w:p w14:paraId="65206215" w14:textId="410054C3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701" w:type="dxa"/>
          </w:tcPr>
          <w:p w14:paraId="265FBB90" w14:textId="3CD329DE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14:paraId="62DFD858" w14:textId="7C5618CA" w:rsidR="00FE7DF0" w:rsidRDefault="00492ABD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701" w:type="dxa"/>
          </w:tcPr>
          <w:p w14:paraId="407B8734" w14:textId="2171CC77" w:rsidR="00FE7DF0" w:rsidRDefault="00492ABD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</w:tr>
      <w:tr w:rsidR="00FE7DF0" w14:paraId="4C616028" w14:textId="77777777" w:rsidTr="00FE7DF0">
        <w:tc>
          <w:tcPr>
            <w:tcW w:w="2405" w:type="dxa"/>
          </w:tcPr>
          <w:p w14:paraId="46CF6469" w14:textId="48451D2A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-group (Y/O)</w:t>
            </w:r>
          </w:p>
        </w:tc>
        <w:tc>
          <w:tcPr>
            <w:tcW w:w="1559" w:type="dxa"/>
          </w:tcPr>
          <w:p w14:paraId="1D4BE929" w14:textId="0E4FA294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701" w:type="dxa"/>
          </w:tcPr>
          <w:p w14:paraId="043C9BA5" w14:textId="0DCFAD5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7</w:t>
            </w:r>
          </w:p>
        </w:tc>
        <w:tc>
          <w:tcPr>
            <w:tcW w:w="1701" w:type="dxa"/>
          </w:tcPr>
          <w:p w14:paraId="3DE23B4B" w14:textId="03AFA52E" w:rsidR="00FE7DF0" w:rsidRDefault="00A16D0F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/20</w:t>
            </w:r>
          </w:p>
        </w:tc>
        <w:tc>
          <w:tcPr>
            <w:tcW w:w="1701" w:type="dxa"/>
          </w:tcPr>
          <w:p w14:paraId="2B097860" w14:textId="4C76A703" w:rsidR="00FE7DF0" w:rsidRDefault="00A16D0F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/32</w:t>
            </w:r>
          </w:p>
        </w:tc>
      </w:tr>
      <w:tr w:rsidR="00FE7DF0" w14:paraId="0D022F88" w14:textId="77777777" w:rsidTr="00FE7DF0">
        <w:tc>
          <w:tcPr>
            <w:tcW w:w="2405" w:type="dxa"/>
          </w:tcPr>
          <w:p w14:paraId="0C5F4C02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F/M)</w:t>
            </w:r>
          </w:p>
        </w:tc>
        <w:tc>
          <w:tcPr>
            <w:tcW w:w="1559" w:type="dxa"/>
          </w:tcPr>
          <w:p w14:paraId="3EF38FB1" w14:textId="2B17BC4F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/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701" w:type="dxa"/>
          </w:tcPr>
          <w:p w14:paraId="20DC3E2A" w14:textId="04B8045D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/6</w:t>
            </w:r>
            <w:r w:rsidR="00BF59F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14:paraId="6B0B96C0" w14:textId="00A2E5BD" w:rsidR="00FE7DF0" w:rsidRDefault="00A03441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38</w:t>
            </w:r>
          </w:p>
        </w:tc>
        <w:tc>
          <w:tcPr>
            <w:tcW w:w="1701" w:type="dxa"/>
          </w:tcPr>
          <w:p w14:paraId="36A34288" w14:textId="63172D7B" w:rsidR="00FE7DF0" w:rsidRDefault="00A03441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/33</w:t>
            </w:r>
          </w:p>
        </w:tc>
      </w:tr>
      <w:tr w:rsidR="00FE7DF0" w14:paraId="1B2B2ACD" w14:textId="77777777" w:rsidTr="00FE7DF0">
        <w:tc>
          <w:tcPr>
            <w:tcW w:w="2405" w:type="dxa"/>
          </w:tcPr>
          <w:p w14:paraId="27E63B84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, in years</w:t>
            </w:r>
          </w:p>
        </w:tc>
        <w:tc>
          <w:tcPr>
            <w:tcW w:w="1559" w:type="dxa"/>
          </w:tcPr>
          <w:p w14:paraId="4685F8E4" w14:textId="244745E5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4.1)</w:t>
            </w:r>
          </w:p>
        </w:tc>
        <w:tc>
          <w:tcPr>
            <w:tcW w:w="1701" w:type="dxa"/>
          </w:tcPr>
          <w:p w14:paraId="1CAA16AD" w14:textId="505CC3D9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.5)</w:t>
            </w:r>
          </w:p>
        </w:tc>
        <w:tc>
          <w:tcPr>
            <w:tcW w:w="1701" w:type="dxa"/>
          </w:tcPr>
          <w:p w14:paraId="332336E2" w14:textId="35097EF4" w:rsidR="00FE7DF0" w:rsidRDefault="00C7116F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4 (4.1)</w:t>
            </w:r>
          </w:p>
        </w:tc>
        <w:tc>
          <w:tcPr>
            <w:tcW w:w="1701" w:type="dxa"/>
          </w:tcPr>
          <w:p w14:paraId="68FD52B7" w14:textId="35B3BAB1" w:rsidR="00FE7DF0" w:rsidRDefault="00C7116F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 (3.4)</w:t>
            </w:r>
          </w:p>
        </w:tc>
      </w:tr>
      <w:tr w:rsidR="00FE7DF0" w14:paraId="243831CB" w14:textId="77777777" w:rsidTr="00FE7DF0">
        <w:tc>
          <w:tcPr>
            <w:tcW w:w="2405" w:type="dxa"/>
          </w:tcPr>
          <w:p w14:paraId="6215B896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SE</w:t>
            </w:r>
          </w:p>
        </w:tc>
        <w:tc>
          <w:tcPr>
            <w:tcW w:w="1559" w:type="dxa"/>
          </w:tcPr>
          <w:p w14:paraId="76574295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 (1.3)</w:t>
            </w:r>
          </w:p>
        </w:tc>
        <w:tc>
          <w:tcPr>
            <w:tcW w:w="1701" w:type="dxa"/>
          </w:tcPr>
          <w:p w14:paraId="0CA24425" w14:textId="7777777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3 (1.3)</w:t>
            </w:r>
          </w:p>
        </w:tc>
        <w:tc>
          <w:tcPr>
            <w:tcW w:w="1701" w:type="dxa"/>
          </w:tcPr>
          <w:p w14:paraId="1A1E6D5B" w14:textId="70595BF7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5 (1.2)</w:t>
            </w:r>
          </w:p>
        </w:tc>
        <w:tc>
          <w:tcPr>
            <w:tcW w:w="1701" w:type="dxa"/>
          </w:tcPr>
          <w:p w14:paraId="1C55F994" w14:textId="59563B59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2 (1.5)</w:t>
            </w:r>
          </w:p>
        </w:tc>
      </w:tr>
      <w:tr w:rsidR="00FE7DF0" w14:paraId="2D362FBC" w14:textId="77777777" w:rsidTr="00FE7DF0">
        <w:tc>
          <w:tcPr>
            <w:tcW w:w="2405" w:type="dxa"/>
          </w:tcPr>
          <w:p w14:paraId="5041C391" w14:textId="6D90D946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ined PI score</w:t>
            </w:r>
            <w:r w:rsidR="00343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5</w:t>
            </w:r>
          </w:p>
        </w:tc>
        <w:tc>
          <w:tcPr>
            <w:tcW w:w="1559" w:type="dxa"/>
          </w:tcPr>
          <w:p w14:paraId="05F85FAE" w14:textId="0F21D454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7 (.42)</w:t>
            </w:r>
          </w:p>
        </w:tc>
        <w:tc>
          <w:tcPr>
            <w:tcW w:w="1701" w:type="dxa"/>
          </w:tcPr>
          <w:p w14:paraId="247B4D0F" w14:textId="484B6D52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 (.52)</w:t>
            </w:r>
          </w:p>
        </w:tc>
        <w:tc>
          <w:tcPr>
            <w:tcW w:w="1701" w:type="dxa"/>
          </w:tcPr>
          <w:p w14:paraId="4CB8F524" w14:textId="1A9389A3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343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</w:t>
            </w:r>
            <w:r w:rsidR="00343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14:paraId="6EA14529" w14:textId="7A876223" w:rsidR="00FE7DF0" w:rsidRDefault="00FE7DF0" w:rsidP="00EE26F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43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.</w:t>
            </w:r>
            <w:r w:rsidR="00343B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FB8B1CF" w14:textId="5B55BD5F" w:rsidR="00C04DBD" w:rsidRPr="00802385" w:rsidRDefault="00FE7DF0" w:rsidP="00C04DB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5F5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76086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F65F5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emographics for the </w:t>
      </w:r>
      <w:r w:rsidR="00802385">
        <w:rPr>
          <w:rFonts w:ascii="Times New Roman" w:hAnsi="Times New Roman" w:cs="Times New Roman"/>
          <w:sz w:val="24"/>
          <w:szCs w:val="24"/>
          <w:lang w:val="en-US"/>
        </w:rPr>
        <w:t xml:space="preserve">High and Low PI groups. </w:t>
      </w:r>
      <w:r w:rsidR="00802385">
        <w:rPr>
          <w:rFonts w:ascii="Times New Roman" w:hAnsi="Times New Roman" w:cs="Times New Roman"/>
          <w:sz w:val="24"/>
          <w:szCs w:val="24"/>
          <w:lang w:val="en-US"/>
        </w:rPr>
        <w:br/>
      </w:r>
      <w:r w:rsidR="00802385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Mean (SD); Y/O = Young/Old; F/M = Female/Male; MMSE = Mini mental-state examination; PI = Proactive interference.</w:t>
      </w:r>
    </w:p>
    <w:p w14:paraId="58C12C96" w14:textId="77777777" w:rsidR="00FE7DF0" w:rsidRDefault="00FE7DF0" w:rsidP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799F286" w14:textId="77777777" w:rsidR="00FE7DF0" w:rsidRDefault="00FE7DF0" w:rsidP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BF9402" w14:textId="229E1653" w:rsidR="00FE7DF0" w:rsidRDefault="00614605" w:rsidP="00C04DB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7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992"/>
        <w:gridCol w:w="1134"/>
        <w:gridCol w:w="2126"/>
      </w:tblGrid>
      <w:tr w:rsidR="00C04DBD" w14:paraId="17188D8C" w14:textId="77777777" w:rsidTr="00CA14C6">
        <w:trPr>
          <w:trHeight w:val="552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7B8A345A" w14:textId="77777777" w:rsidR="00C04DBD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0075EF4" w14:textId="77777777" w:rsidR="00C04DBD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5D26CAA" w14:textId="6E4DAF6F" w:rsidR="00C04DBD" w:rsidRDefault="00F65F5C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xe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49F8E2C" w14:textId="77777777" w:rsidR="00C04DBD" w:rsidRPr="00835E23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FDR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81E2259" w14:textId="0EBE8422" w:rsidR="00C04DBD" w:rsidRPr="00553D64" w:rsidRDefault="00CA14C6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enter</w:t>
            </w:r>
            <w:r w:rsidR="00816B9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</w:t>
            </w:r>
            <w:r w:rsidR="00C04DB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gion </w:t>
            </w:r>
          </w:p>
        </w:tc>
      </w:tr>
      <w:tr w:rsidR="00C04DBD" w14:paraId="47475741" w14:textId="77777777" w:rsidTr="00CA14C6">
        <w:trPr>
          <w:trHeight w:val="552"/>
        </w:trPr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23FAE5D7" w14:textId="77777777" w:rsidR="00C04DBD" w:rsidRPr="00C250DC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5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6B502280" w14:textId="54EBCEF5" w:rsidR="00C04DBD" w:rsidRPr="009C0EC5" w:rsidRDefault="009E5836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6 -20 +4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C486795" w14:textId="37BB4D67" w:rsidR="00C04DBD" w:rsidRPr="009C0EC5" w:rsidRDefault="009E5836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44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00BAAC4E" w14:textId="5B53B62F" w:rsidR="00C04DBD" w:rsidRPr="009C0EC5" w:rsidRDefault="00EA2DB4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1470D27A" w14:textId="78EB6637" w:rsidR="00C04DBD" w:rsidRPr="009C0EC5" w:rsidRDefault="00AA6AEE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</w:t>
            </w:r>
            <w:r w:rsidR="004909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stcentral gyru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L</w:t>
            </w:r>
          </w:p>
        </w:tc>
      </w:tr>
      <w:tr w:rsidR="00120130" w14:paraId="532FCB04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0700BE5" w14:textId="3795CE30" w:rsidR="00120130" w:rsidRPr="0027578C" w:rsidRDefault="00BA36E8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pole L (2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852995" w14:textId="0F9744C6" w:rsidR="00120130" w:rsidRPr="00FD0CE1" w:rsidRDefault="00BA36E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 +54 +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99075B" w14:textId="08D82402" w:rsidR="00120130" w:rsidRDefault="00BA36E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BBF9D0" w14:textId="77777777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6B6C8B" w14:textId="627CDEA8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0130" w14:paraId="0A97FFF6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A45C42C" w14:textId="7A0729A5" w:rsidR="00120130" w:rsidRPr="0027578C" w:rsidRDefault="0031160B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pole R (1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183BE2C" w14:textId="175FF4E3" w:rsidR="00120130" w:rsidRPr="00FD0CE1" w:rsidRDefault="0031160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+56 -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623974C" w14:textId="078BE7E3" w:rsidR="00120130" w:rsidRDefault="0027175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E6FF501" w14:textId="77777777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17229F" w14:textId="4669BE63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20130" w14:paraId="37D1D74F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B993679" w14:textId="209E5853" w:rsidR="00120130" w:rsidRPr="00EB6B9C" w:rsidRDefault="00271755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frontal gyrus L (1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FCBB6A5" w14:textId="7D2D7FF9" w:rsidR="00120130" w:rsidRPr="00FD0CE1" w:rsidRDefault="0027175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 +16 +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2AA6FD" w14:textId="3A08522B" w:rsidR="00120130" w:rsidRDefault="0027175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5529F4" w14:textId="77777777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373AA6" w14:textId="2F605067" w:rsidR="00120130" w:rsidRDefault="00120130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4AC1" w14:paraId="18001569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7864B33" w14:textId="1CF476AB" w:rsidR="00A64AC1" w:rsidRPr="00EB6B9C" w:rsidRDefault="00271755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entral gyrus L (</w:t>
            </w:r>
            <w:r w:rsidR="00AD19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5FFDB6A" w14:textId="7003FF6B" w:rsidR="00A64AC1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4 -1+ +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3913CF5" w14:textId="025D79B3" w:rsidR="00A64AC1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5DC7FD5" w14:textId="77777777" w:rsidR="00A64AC1" w:rsidRDefault="00A64AC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20FFC0" w14:textId="32AEFC57" w:rsidR="00A64AC1" w:rsidRDefault="00A64AC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64AC1" w14:paraId="1453001F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1FEC54D" w14:textId="1B66E499" w:rsidR="00A64AC1" w:rsidRPr="00EB6B9C" w:rsidRDefault="00AD195A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ingulate gyrus L (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E3DDCE" w14:textId="538B16A1" w:rsidR="00A64AC1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 +26 +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1C128F0" w14:textId="72F1EFFA" w:rsidR="00A64AC1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4C57D4" w14:textId="77777777" w:rsidR="00A64AC1" w:rsidRDefault="00A64AC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D23549" w14:textId="21F395B2" w:rsidR="00A64AC1" w:rsidRDefault="00A64AC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4DBD" w14:paraId="4FFF06FA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6EB4227" w14:textId="77777777" w:rsidR="00C04DBD" w:rsidRPr="00C250DC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5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A5592C1" w14:textId="5AC9EDC6" w:rsidR="00C04DBD" w:rsidRPr="009C0EC5" w:rsidRDefault="00EA2DB4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18 -26 -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EBE5FC" w14:textId="1332DC05" w:rsidR="00C04DBD" w:rsidRPr="009C0EC5" w:rsidRDefault="00EA2DB4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0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7E2AF4B" w14:textId="7603427A" w:rsidR="00C04DBD" w:rsidRPr="009C0EC5" w:rsidRDefault="00EA2DB4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6B934F" w14:textId="4C803219" w:rsidR="00C04DBD" w:rsidRPr="009C0EC5" w:rsidRDefault="00AA6AEE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hippocampal gyrus R</w:t>
            </w:r>
          </w:p>
        </w:tc>
      </w:tr>
      <w:tr w:rsidR="00D64F28" w14:paraId="2407124C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623302E" w14:textId="70470D68" w:rsidR="00D64F28" w:rsidRPr="00666B11" w:rsidRDefault="00AD195A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stem (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FC2243" w14:textId="7CD74531" w:rsidR="00D64F28" w:rsidRPr="00FD0CE1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 -36 -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9BB3E1B" w14:textId="38CF099D" w:rsidR="00D64F28" w:rsidRDefault="00AD195A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F4A5C83" w14:textId="77777777" w:rsidR="00D64F28" w:rsidRDefault="00D64F2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CBEB1A" w14:textId="01A88777" w:rsidR="00D64F28" w:rsidRDefault="00D64F2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66B11" w14:paraId="16801215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7BCFF3F" w14:textId="5AC01C97" w:rsidR="00666B11" w:rsidRPr="00666B11" w:rsidRDefault="00AD195A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l pole R (</w:t>
            </w:r>
            <w:r w:rsidR="000F54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8991870" w14:textId="3A499164" w:rsidR="00666B11" w:rsidRPr="00FD0CE1" w:rsidRDefault="000F5462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6 +10 -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4B409B" w14:textId="7914074C" w:rsidR="00666B11" w:rsidRDefault="000F5462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5FA2B77" w14:textId="77777777" w:rsidR="00666B11" w:rsidRDefault="00666B1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9622DB4" w14:textId="6D82A5A7" w:rsidR="00666B11" w:rsidRDefault="00666B11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4DBD" w14:paraId="30A492AA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BB9764" w14:textId="77777777" w:rsidR="00C04DBD" w:rsidRPr="00C250DC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5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8AB8064" w14:textId="4FF9A19C" w:rsidR="00C04DBD" w:rsidRPr="009C0EC5" w:rsidRDefault="00FB0DC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8 -74 +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669447C" w14:textId="756E2ABE" w:rsidR="00C04DBD" w:rsidRPr="009C0EC5" w:rsidRDefault="00FB0DC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97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751FCF" w14:textId="5664BF93" w:rsidR="00C04DBD" w:rsidRPr="009C0EC5" w:rsidRDefault="00FB0DC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525570" w14:textId="6F7F10AF" w:rsidR="00C04DBD" w:rsidRPr="009C0EC5" w:rsidRDefault="00493A13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uneal cortex L</w:t>
            </w:r>
          </w:p>
        </w:tc>
      </w:tr>
      <w:tr w:rsidR="009F75C5" w14:paraId="29E7B8E3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434450A" w14:textId="6FAA70AE" w:rsidR="009F75C5" w:rsidRPr="009F75C5" w:rsidRDefault="000F5462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cuneo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4495A84" w14:textId="304FD49E" w:rsidR="009F75C5" w:rsidRDefault="000F5462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 -64 +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22312D" w14:textId="2AE6665F" w:rsidR="009F75C5" w:rsidRDefault="000F5462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3C5602B" w14:textId="77777777" w:rsidR="009F75C5" w:rsidRDefault="009F75C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071CC7" w14:textId="25657F1F" w:rsidR="009F75C5" w:rsidRDefault="009F75C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F75C5" w14:paraId="48A1F789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B20FD7F" w14:textId="6C970468" w:rsidR="009F75C5" w:rsidRPr="009F75C5" w:rsidRDefault="000F5462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cingulate gyrus (2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A9BD1D" w14:textId="79A4550F" w:rsidR="009F75C5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0 -40 +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C8E26C" w14:textId="68C720A6" w:rsidR="009F75C5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A2F764" w14:textId="77777777" w:rsidR="009F75C5" w:rsidRDefault="009F75C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F98CF8" w14:textId="346717EA" w:rsidR="009F75C5" w:rsidRDefault="009F75C5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4618" w14:paraId="622E5DB6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3579418" w14:textId="554D43C1" w:rsidR="00654618" w:rsidRDefault="00654618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eal cortex L (</w:t>
            </w:r>
            <w:r w:rsidR="00645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1D929D2" w14:textId="63C06DB7" w:rsidR="00654618" w:rsidRDefault="00645BB4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 -80 +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26339B" w14:textId="7A0941ED" w:rsidR="00654618" w:rsidRDefault="00645BB4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96A4BD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D3AC1EC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4618" w14:paraId="5CF8064E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3534D72" w14:textId="1CC3FC6B" w:rsidR="00654618" w:rsidRDefault="00645BB4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eal cortex R (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DCEE315" w14:textId="43A8DB55" w:rsidR="00654618" w:rsidRDefault="00645BB4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8 -78 +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EA8036" w14:textId="5CB6B58F" w:rsidR="00654618" w:rsidRDefault="00645BB4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3455A75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ABEEE2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54618" w14:paraId="72D09599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C597F5A" w14:textId="3D23A8C8" w:rsidR="00654618" w:rsidRDefault="00645BB4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alca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rtex R (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0776C59" w14:textId="51D82A69" w:rsidR="00654618" w:rsidRDefault="000762E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 -78 +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0846534" w14:textId="6D7E12FC" w:rsidR="00654618" w:rsidRDefault="000762E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22B51B0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2E97F97" w14:textId="77777777" w:rsidR="00654618" w:rsidRDefault="00654618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04DBD" w14:paraId="1E442FA2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49B4998" w14:textId="77777777" w:rsidR="00C04DBD" w:rsidRPr="00C250DC" w:rsidRDefault="00C04DBD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250D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4630AC9" w14:textId="7892A5A4" w:rsidR="00C04DBD" w:rsidRPr="009C0EC5" w:rsidRDefault="00FB0DC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24 -52 +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6A18E33" w14:textId="1EA084C0" w:rsidR="00C04DBD" w:rsidRPr="009C0EC5" w:rsidRDefault="00344AAB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2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ED8F174" w14:textId="5613EB4C" w:rsidR="00C04DBD" w:rsidRPr="009C0EC5" w:rsidRDefault="00344AAB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B3A817" w14:textId="093B222A" w:rsidR="00C04DBD" w:rsidRPr="009C0EC5" w:rsidRDefault="00493A13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ecuneus R</w:t>
            </w:r>
          </w:p>
        </w:tc>
      </w:tr>
      <w:tr w:rsidR="000762EB" w14:paraId="16A6D1D0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1AB91F3" w14:textId="094D48F7" w:rsidR="000762EB" w:rsidRPr="000762EB" w:rsidRDefault="000762EB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cingulate gyrus (</w:t>
            </w:r>
            <w:r w:rsidR="002A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0B07F8" w14:textId="564CDE59" w:rsidR="000762EB" w:rsidRPr="002A013B" w:rsidRDefault="002A013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0 -2 +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3D9620" w14:textId="50A4727F" w:rsidR="000762EB" w:rsidRPr="002A013B" w:rsidRDefault="002A013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013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DB52C14" w14:textId="77777777" w:rsidR="000762EB" w:rsidRDefault="000762EB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68EF08" w14:textId="77777777" w:rsidR="000762EB" w:rsidRPr="009C0EC5" w:rsidRDefault="000762EB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77F4B" w14:paraId="4E62C9AF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163A37E" w14:textId="0A6BDC18" w:rsidR="00477F4B" w:rsidRPr="00457A84" w:rsidRDefault="00344AAB" w:rsidP="00344AAB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6840306" w14:textId="44528AEB" w:rsidR="00477F4B" w:rsidRPr="00457A84" w:rsidRDefault="005F74A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50 -42 +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174C662" w14:textId="4F7CDAA4" w:rsidR="00477F4B" w:rsidRPr="00457A84" w:rsidRDefault="005F74A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9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EB8934" w14:textId="74C891A2" w:rsidR="00477F4B" w:rsidRPr="00457A84" w:rsidRDefault="005F74A5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1FB3D12" w14:textId="5D1DF9C5" w:rsidR="00477F4B" w:rsidRPr="00B13BFB" w:rsidRDefault="00B13BFB" w:rsidP="00614605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erior parietal gyrus</w:t>
            </w:r>
            <w:r w:rsidR="0051631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</w:t>
            </w:r>
          </w:p>
        </w:tc>
      </w:tr>
      <w:tr w:rsidR="002A013B" w:rsidRPr="002A013B" w14:paraId="550879B5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193FD4A2" w14:textId="122425DF" w:rsidR="002A013B" w:rsidRPr="002A013B" w:rsidRDefault="0098489C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, anterior, R (3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0CD1B40" w14:textId="67731F5F" w:rsidR="002A013B" w:rsidRPr="002A013B" w:rsidRDefault="00CA056E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0 -28 +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79B3C45" w14:textId="3A65001F" w:rsidR="002A013B" w:rsidRPr="002A013B" w:rsidRDefault="00CA056E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963EAA0" w14:textId="77777777" w:rsidR="002A013B" w:rsidRPr="002A013B" w:rsidRDefault="002A013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92CC182" w14:textId="77777777" w:rsidR="002A013B" w:rsidRPr="002A013B" w:rsidRDefault="002A013B" w:rsidP="00614605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489C" w:rsidRPr="002A013B" w14:paraId="7FC72068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6D8BA9" w14:textId="2156E070" w:rsidR="0098489C" w:rsidRPr="002A013B" w:rsidRDefault="0098489C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, posterior R (1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93AE09" w14:textId="0AA84454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0 -38 +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488485D" w14:textId="74520F26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B4D015C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39FDB7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489C" w:rsidRPr="002A013B" w14:paraId="3F5F92CC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4B015C5" w14:textId="0B1C0D55" w:rsidR="0098489C" w:rsidRPr="002A013B" w:rsidRDefault="0098489C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entral gyrus R (1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3FE9B3" w14:textId="4E38385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62 -18 +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8F56EA3" w14:textId="5DD63FDD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AA251AA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0239032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489C" w:rsidRPr="002A013B" w14:paraId="6CC0F204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EABB2CB" w14:textId="7F5CEE74" w:rsidR="0098489C" w:rsidRPr="002A013B" w:rsidRDefault="0098489C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perior parietal lobule R (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BF6DBA7" w14:textId="2B34CAEF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0 -46 +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559891" w14:textId="2359F0CB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6CAD91B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F79FF9" w14:textId="77777777" w:rsidR="0098489C" w:rsidRPr="002A013B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489C" w14:paraId="55695E22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52C82335" w14:textId="4B581BC2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FB96C5" w14:textId="3584895F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6</w:t>
            </w:r>
            <w:r w:rsidR="001D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32</w:t>
            </w:r>
            <w:r w:rsidR="001D61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8D400B2" w14:textId="44ECB67F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76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2B938B" w14:textId="273ADDAA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2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C7FE09" w14:textId="41BF9790" w:rsidR="0098489C" w:rsidRPr="00516310" w:rsidRDefault="00516310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upramarginal gyrus L</w:t>
            </w:r>
          </w:p>
        </w:tc>
      </w:tr>
      <w:tr w:rsidR="00CA056E" w14:paraId="5C047B82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50F6E5A" w14:textId="350397FE" w:rsidR="00CA056E" w:rsidRPr="00CA056E" w:rsidRDefault="00CA056E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, anterior L (39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09366F" w14:textId="12FEE9ED" w:rsidR="00CA056E" w:rsidRPr="00CA056E" w:rsidRDefault="00E90E4D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0 -32 +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879FB97" w14:textId="2D09EBF9" w:rsidR="00CA056E" w:rsidRPr="00CA056E" w:rsidRDefault="00E90E4D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AB5C3B1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21569D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6E" w14:paraId="593E7BF9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57A4339" w14:textId="6BCFF9DB" w:rsidR="00CA056E" w:rsidRPr="00CA056E" w:rsidRDefault="00E90E4D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central gyrus L (1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718214" w14:textId="66268270" w:rsidR="00CA056E" w:rsidRPr="00CA056E" w:rsidRDefault="00E90E4D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0 -22 +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397FEBA" w14:textId="6DDA7FAE" w:rsidR="00CA056E" w:rsidRPr="00CA056E" w:rsidRDefault="00E90E4D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913E7A9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AAF9D0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6E" w14:paraId="3A959AE0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E4497E5" w14:textId="3FFF06B8" w:rsidR="00CA056E" w:rsidRPr="00CA056E" w:rsidRDefault="00E90E4D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ramarginal gyrus, posterior L (1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883F314" w14:textId="34854455" w:rsidR="00CA056E" w:rsidRPr="00CA056E" w:rsidRDefault="00E90E4D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8 -44 +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910F34D" w14:textId="2012D625" w:rsidR="00CA056E" w:rsidRPr="00CA056E" w:rsidRDefault="004A72B9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528AD1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A45676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6E" w14:paraId="4419B6C2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ABF1EF5" w14:textId="5851629F" w:rsidR="00CA056E" w:rsidRPr="00CA056E" w:rsidRDefault="004A72B9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ior temporal gyrus L (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135F65" w14:textId="76BB8CDE" w:rsidR="00CA056E" w:rsidRPr="00CA056E" w:rsidRDefault="004A72B9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4 -36 +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F3F569E" w14:textId="1A1F0272" w:rsidR="00CA056E" w:rsidRPr="00CA056E" w:rsidRDefault="00D708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BEADCB2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2149D2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A056E" w14:paraId="64BCA4E6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A976F8C" w14:textId="0D290562" w:rsidR="00CA056E" w:rsidRPr="00CA056E" w:rsidRDefault="00D7085A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etal operculum L (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E9F303D" w14:textId="577D9960" w:rsidR="00CA056E" w:rsidRPr="00CA056E" w:rsidRDefault="00D708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0 -34 +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C0A80F5" w14:textId="15419739" w:rsidR="00CA056E" w:rsidRPr="00CA056E" w:rsidRDefault="00D708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A0206F4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D19136" w14:textId="77777777" w:rsidR="00CA056E" w:rsidRPr="00CA056E" w:rsidRDefault="00CA056E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8489C" w14:paraId="34FDEA5A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E8E671E" w14:textId="4E869655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 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16DDF7" w14:textId="5C454D99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44 -58 +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04E0E24" w14:textId="7BB1A36C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816ADF" w14:textId="619595F9" w:rsidR="0098489C" w:rsidRPr="00457A84" w:rsidRDefault="0098489C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57A8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8EDC726" w14:textId="032D51DD" w:rsidR="0098489C" w:rsidRPr="003D6348" w:rsidRDefault="003D6348" w:rsidP="0098489C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gular gyrus R</w:t>
            </w:r>
          </w:p>
        </w:tc>
      </w:tr>
      <w:tr w:rsidR="00A032F3" w14:paraId="17415E48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4ED54B48" w14:textId="679AF8A8" w:rsidR="00A032F3" w:rsidRPr="00A032F3" w:rsidRDefault="00A032F3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ccipital cortex R (5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7B5DF9F" w14:textId="5877D2BA" w:rsidR="00A032F3" w:rsidRPr="00A032F3" w:rsidRDefault="005A7A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6 -66 +4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50C821" w14:textId="2F333F3C" w:rsidR="00A032F3" w:rsidRPr="00A032F3" w:rsidRDefault="005A7A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11A6D03" w14:textId="77777777" w:rsidR="00A032F3" w:rsidRPr="00A032F3" w:rsidRDefault="00A032F3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D4C974" w14:textId="77777777" w:rsidR="00A032F3" w:rsidRPr="00A032F3" w:rsidRDefault="00A032F3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32F3" w14:paraId="3B81867F" w14:textId="77777777" w:rsidTr="00CA14C6">
        <w:trPr>
          <w:trHeight w:val="552"/>
        </w:trPr>
        <w:tc>
          <w:tcPr>
            <w:tcW w:w="3119" w:type="dxa"/>
            <w:tcBorders>
              <w:top w:val="nil"/>
              <w:bottom w:val="single" w:sz="4" w:space="0" w:color="auto"/>
            </w:tcBorders>
            <w:vAlign w:val="center"/>
          </w:tcPr>
          <w:p w14:paraId="469B0CBE" w14:textId="636933E6" w:rsidR="00A032F3" w:rsidRPr="00A032F3" w:rsidRDefault="005A7A5A" w:rsidP="00816B92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gular gyrus R (36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4544ABB7" w14:textId="6B65C4EA" w:rsidR="00A032F3" w:rsidRPr="00A032F3" w:rsidRDefault="005A7A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50 -54 +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67C6B63" w14:textId="75D96D58" w:rsidR="00A032F3" w:rsidRPr="00A032F3" w:rsidRDefault="005A7A5A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1E30A1FD" w14:textId="77777777" w:rsidR="00A032F3" w:rsidRPr="00A032F3" w:rsidRDefault="00A032F3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4AC3257A" w14:textId="77777777" w:rsidR="00A032F3" w:rsidRPr="00A032F3" w:rsidRDefault="00A032F3" w:rsidP="0098489C">
            <w:pPr>
              <w:spacing w:before="12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9A3F18D" w14:textId="01517760" w:rsidR="0016222F" w:rsidRDefault="00C04DBD" w:rsidP="00C04DB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7608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depicting resulting clusters identified in IFG rsFC analyses on differences between older and younger/middle-aged adults (older &gt; younger), including (from left to right) coordinates, cluster size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FDR, and center region. </w:t>
      </w:r>
      <w:r w:rsidR="009C0EC5">
        <w:rPr>
          <w:rFonts w:ascii="Times New Roman" w:hAnsi="Times New Roman" w:cs="Times New Roman"/>
          <w:sz w:val="24"/>
          <w:szCs w:val="24"/>
          <w:lang w:val="en-US"/>
        </w:rPr>
        <w:t xml:space="preserve">Peak cluster details are bolded. Below, subpeaks are reported, including their respective contribution (in percentage) to the cluster size. </w:t>
      </w:r>
      <w:r w:rsidR="009C0EC5" w:rsidRPr="00F65F5C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="009C0EC5">
        <w:rPr>
          <w:rFonts w:ascii="Times New Roman" w:hAnsi="Times New Roman" w:cs="Times New Roman"/>
          <w:i/>
          <w:iCs/>
          <w:sz w:val="24"/>
          <w:szCs w:val="24"/>
          <w:lang w:val="en-US"/>
        </w:rPr>
        <w:t>: Subpeaks are only reported for regions contributing 5 or more % to total cluster volume</w:t>
      </w:r>
      <w:r w:rsidR="00CA14C6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</w:p>
    <w:p w14:paraId="28580DF3" w14:textId="313F391B" w:rsidR="00C04DBD" w:rsidRPr="003C6B72" w:rsidRDefault="00614605" w:rsidP="00C04DB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49"/>
        <w:tblW w:w="8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"/>
        <w:gridCol w:w="3480"/>
        <w:gridCol w:w="1504"/>
        <w:gridCol w:w="1479"/>
        <w:gridCol w:w="1259"/>
      </w:tblGrid>
      <w:tr w:rsidR="00620022" w14:paraId="3187BCEB" w14:textId="77777777" w:rsidTr="0032099C">
        <w:trPr>
          <w:trHeight w:val="453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56273A94" w14:textId="77777777" w:rsidR="00620022" w:rsidRPr="00594993" w:rsidRDefault="00620022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luster region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39FF1137" w14:textId="77777777" w:rsidR="00620022" w:rsidRPr="00594993" w:rsidRDefault="00620022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xels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9442F78" w14:textId="77777777" w:rsidR="00620022" w:rsidRPr="00594993" w:rsidRDefault="00620022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17DDC2D2" w14:textId="77777777" w:rsidR="00620022" w:rsidRPr="00594993" w:rsidRDefault="00620022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DR</w:t>
            </w:r>
          </w:p>
        </w:tc>
      </w:tr>
      <w:tr w:rsidR="00620022" w14:paraId="05E7D202" w14:textId="77777777" w:rsidTr="0032099C">
        <w:trPr>
          <w:trHeight w:val="453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7AF137FA" w14:textId="7CEDFC57" w:rsidR="00620022" w:rsidRPr="009C373A" w:rsidRDefault="007971FD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rior Occipital L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2FD6716" w14:textId="43EE5357" w:rsidR="00620022" w:rsidRPr="009C373A" w:rsidRDefault="00335294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169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1E6874CF" w14:textId="307061D3" w:rsidR="00620022" w:rsidRPr="00602070" w:rsidRDefault="00335294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2 -80 -1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2855FD6C" w14:textId="56BEE095" w:rsidR="00620022" w:rsidRPr="00602070" w:rsidRDefault="00602070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02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594993" w14:paraId="5556D9FE" w14:textId="77777777" w:rsidTr="0032099C">
        <w:trPr>
          <w:trHeight w:val="453"/>
        </w:trPr>
        <w:tc>
          <w:tcPr>
            <w:tcW w:w="348" w:type="dxa"/>
          </w:tcPr>
          <w:p w14:paraId="29704BED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541D9B96" w14:textId="77E50AA5" w:rsidR="00620022" w:rsidRDefault="00262000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Occipital cortex </w:t>
            </w:r>
            <w:r w:rsidR="0032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(15%)</w:t>
            </w:r>
          </w:p>
        </w:tc>
        <w:tc>
          <w:tcPr>
            <w:tcW w:w="1504" w:type="dxa"/>
          </w:tcPr>
          <w:p w14:paraId="0EE6B731" w14:textId="349560CE" w:rsidR="00620022" w:rsidRDefault="00AB558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3</w:t>
            </w:r>
          </w:p>
        </w:tc>
        <w:tc>
          <w:tcPr>
            <w:tcW w:w="1479" w:type="dxa"/>
          </w:tcPr>
          <w:p w14:paraId="440E8348" w14:textId="2DC08F43" w:rsidR="00620022" w:rsidRDefault="00262000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2 -78 +24</w:t>
            </w:r>
          </w:p>
        </w:tc>
        <w:tc>
          <w:tcPr>
            <w:tcW w:w="1259" w:type="dxa"/>
          </w:tcPr>
          <w:p w14:paraId="7BCF28A2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4993" w14:paraId="3E1039D0" w14:textId="77777777" w:rsidTr="0032099C">
        <w:trPr>
          <w:trHeight w:val="453"/>
        </w:trPr>
        <w:tc>
          <w:tcPr>
            <w:tcW w:w="348" w:type="dxa"/>
          </w:tcPr>
          <w:p w14:paraId="7FF5CAF3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1377B8C7" w14:textId="55FB8D48" w:rsidR="00620022" w:rsidRDefault="00AB558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pole L (13%)</w:t>
            </w:r>
          </w:p>
        </w:tc>
        <w:tc>
          <w:tcPr>
            <w:tcW w:w="1504" w:type="dxa"/>
          </w:tcPr>
          <w:p w14:paraId="72F85E5E" w14:textId="08095641" w:rsidR="00620022" w:rsidRDefault="00AB558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6</w:t>
            </w:r>
          </w:p>
        </w:tc>
        <w:tc>
          <w:tcPr>
            <w:tcW w:w="1479" w:type="dxa"/>
          </w:tcPr>
          <w:p w14:paraId="3D491F34" w14:textId="664352F0" w:rsidR="00620022" w:rsidRDefault="00AB558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 -94 +4</w:t>
            </w:r>
          </w:p>
        </w:tc>
        <w:tc>
          <w:tcPr>
            <w:tcW w:w="1259" w:type="dxa"/>
          </w:tcPr>
          <w:p w14:paraId="393EECD3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4993" w14:paraId="3645D385" w14:textId="77777777" w:rsidTr="0032099C">
        <w:trPr>
          <w:trHeight w:val="453"/>
        </w:trPr>
        <w:tc>
          <w:tcPr>
            <w:tcW w:w="348" w:type="dxa"/>
          </w:tcPr>
          <w:p w14:paraId="0F86AE44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3CD8280B" w14:textId="6F29D952" w:rsidR="00620022" w:rsidRDefault="00AB558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neal cortex L (8%)</w:t>
            </w:r>
          </w:p>
        </w:tc>
        <w:tc>
          <w:tcPr>
            <w:tcW w:w="1504" w:type="dxa"/>
          </w:tcPr>
          <w:p w14:paraId="4B84F075" w14:textId="25C4602B" w:rsidR="00620022" w:rsidRDefault="00D701E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1479" w:type="dxa"/>
          </w:tcPr>
          <w:p w14:paraId="460996C3" w14:textId="2BE5E0AD" w:rsidR="00620022" w:rsidRDefault="005707A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 -80 +26</w:t>
            </w:r>
          </w:p>
        </w:tc>
        <w:tc>
          <w:tcPr>
            <w:tcW w:w="1259" w:type="dxa"/>
          </w:tcPr>
          <w:p w14:paraId="78E9A402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4993" w14:paraId="338B03D7" w14:textId="77777777" w:rsidTr="0032099C">
        <w:trPr>
          <w:trHeight w:val="453"/>
        </w:trPr>
        <w:tc>
          <w:tcPr>
            <w:tcW w:w="348" w:type="dxa"/>
          </w:tcPr>
          <w:p w14:paraId="2FD05349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6617D34F" w14:textId="3BF9934E" w:rsidR="00620022" w:rsidRDefault="005707A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fusiform gyrus L (8%)</w:t>
            </w:r>
          </w:p>
        </w:tc>
        <w:tc>
          <w:tcPr>
            <w:tcW w:w="1504" w:type="dxa"/>
          </w:tcPr>
          <w:p w14:paraId="3B127BF4" w14:textId="5127451D" w:rsidR="00620022" w:rsidRDefault="005707A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1479" w:type="dxa"/>
          </w:tcPr>
          <w:p w14:paraId="4F2A1BF4" w14:textId="68EE8B91" w:rsidR="00620022" w:rsidRDefault="005707A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 -76 -12</w:t>
            </w:r>
          </w:p>
        </w:tc>
        <w:tc>
          <w:tcPr>
            <w:tcW w:w="1259" w:type="dxa"/>
          </w:tcPr>
          <w:p w14:paraId="1D7F3117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4993" w14:paraId="237BDE32" w14:textId="77777777" w:rsidTr="0032099C">
        <w:trPr>
          <w:trHeight w:val="453"/>
        </w:trPr>
        <w:tc>
          <w:tcPr>
            <w:tcW w:w="348" w:type="dxa"/>
          </w:tcPr>
          <w:p w14:paraId="771F29B1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018F5C4C" w14:textId="1A39D1DD" w:rsidR="00620022" w:rsidRDefault="00E204D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racalcari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 (7%)</w:t>
            </w:r>
          </w:p>
        </w:tc>
        <w:tc>
          <w:tcPr>
            <w:tcW w:w="1504" w:type="dxa"/>
          </w:tcPr>
          <w:p w14:paraId="73D47FC9" w14:textId="62A11EB4" w:rsidR="00620022" w:rsidRDefault="00E204D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7</w:t>
            </w:r>
          </w:p>
        </w:tc>
        <w:tc>
          <w:tcPr>
            <w:tcW w:w="1479" w:type="dxa"/>
          </w:tcPr>
          <w:p w14:paraId="3A373A5B" w14:textId="450F8CED" w:rsidR="00620022" w:rsidRDefault="00E204D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-70 +10</w:t>
            </w:r>
          </w:p>
        </w:tc>
        <w:tc>
          <w:tcPr>
            <w:tcW w:w="1259" w:type="dxa"/>
          </w:tcPr>
          <w:p w14:paraId="73C68F7F" w14:textId="77777777" w:rsidR="00620022" w:rsidRDefault="0062002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D25C8" w14:paraId="5A19F685" w14:textId="77777777" w:rsidTr="0032099C">
        <w:trPr>
          <w:trHeight w:val="453"/>
        </w:trPr>
        <w:tc>
          <w:tcPr>
            <w:tcW w:w="348" w:type="dxa"/>
          </w:tcPr>
          <w:p w14:paraId="485A23B6" w14:textId="77777777" w:rsidR="00BD25C8" w:rsidRDefault="00BD25C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4518DFA6" w14:textId="39B36D35" w:rsidR="00BD25C8" w:rsidRDefault="00E204D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 L (6%)</w:t>
            </w:r>
          </w:p>
        </w:tc>
        <w:tc>
          <w:tcPr>
            <w:tcW w:w="1504" w:type="dxa"/>
          </w:tcPr>
          <w:p w14:paraId="6648B7AC" w14:textId="372027B1" w:rsidR="00BD25C8" w:rsidRDefault="00E204D6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0</w:t>
            </w:r>
          </w:p>
        </w:tc>
        <w:tc>
          <w:tcPr>
            <w:tcW w:w="1479" w:type="dxa"/>
          </w:tcPr>
          <w:p w14:paraId="0EBB2F8F" w14:textId="0E22F0D6" w:rsidR="00BD25C8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4 -66 -4</w:t>
            </w:r>
          </w:p>
        </w:tc>
        <w:tc>
          <w:tcPr>
            <w:tcW w:w="1259" w:type="dxa"/>
          </w:tcPr>
          <w:p w14:paraId="3E1C2DE8" w14:textId="77777777" w:rsidR="00BD25C8" w:rsidRDefault="00BD25C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64532" w14:paraId="714F8D39" w14:textId="77777777" w:rsidTr="0032099C">
        <w:trPr>
          <w:trHeight w:val="453"/>
        </w:trPr>
        <w:tc>
          <w:tcPr>
            <w:tcW w:w="348" w:type="dxa"/>
          </w:tcPr>
          <w:p w14:paraId="76AFC970" w14:textId="77777777" w:rsidR="00564532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50CFB5C3" w14:textId="78476CAE" w:rsidR="00564532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occipital cortex </w:t>
            </w:r>
            <w:r w:rsidR="0032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(6%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4B7CDF38" w14:textId="18E899D6" w:rsidR="00564532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6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108C37F8" w14:textId="35A6107E" w:rsidR="00564532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6 -84 -4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E4BE9A7" w14:textId="77777777" w:rsidR="00564532" w:rsidRDefault="0056453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AA057E8" w14:textId="77777777" w:rsidR="000602DE" w:rsidRDefault="000602DE" w:rsidP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461F2F0" w14:textId="04A965D5" w:rsidR="00EB4AE0" w:rsidRDefault="009C373A" w:rsidP="00C04DB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6B5A2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depicting details about the cluster identified </w:t>
      </w:r>
      <w:r w:rsidR="008C0B98">
        <w:rPr>
          <w:rFonts w:ascii="Times New Roman" w:hAnsi="Times New Roman" w:cs="Times New Roman"/>
          <w:sz w:val="24"/>
          <w:szCs w:val="24"/>
          <w:lang w:val="en-US"/>
        </w:rPr>
        <w:t>from the analysis of PI effect on IFG rsF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baseline</w:t>
      </w:r>
      <w:r w:rsidR="008C0B98">
        <w:rPr>
          <w:rFonts w:ascii="Times New Roman" w:hAnsi="Times New Roman" w:cs="Times New Roman"/>
          <w:sz w:val="24"/>
          <w:szCs w:val="24"/>
          <w:lang w:val="en-US"/>
        </w:rPr>
        <w:t xml:space="preserve">, including (from left) </w:t>
      </w:r>
      <w:r w:rsidR="007C75BC">
        <w:rPr>
          <w:rFonts w:ascii="Times New Roman" w:hAnsi="Times New Roman" w:cs="Times New Roman"/>
          <w:sz w:val="24"/>
          <w:szCs w:val="24"/>
          <w:lang w:val="en-US"/>
        </w:rPr>
        <w:t xml:space="preserve">cluster peak region, cluster size, MNI coordinates, and </w:t>
      </w:r>
      <w:r w:rsidR="007C75BC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7C75BC">
        <w:rPr>
          <w:rFonts w:ascii="Times New Roman" w:hAnsi="Times New Roman" w:cs="Times New Roman"/>
          <w:sz w:val="24"/>
          <w:szCs w:val="24"/>
          <w:lang w:val="en-US"/>
        </w:rPr>
        <w:t>FDR.</w:t>
      </w:r>
      <w:r w:rsidR="008157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C537B">
        <w:rPr>
          <w:rFonts w:ascii="Times New Roman" w:hAnsi="Times New Roman" w:cs="Times New Roman"/>
          <w:sz w:val="24"/>
          <w:szCs w:val="24"/>
          <w:lang w:val="en-US"/>
        </w:rPr>
        <w:t>Cluster details are bolded. Below, details from subpeaks are reported</w:t>
      </w:r>
      <w:r w:rsidR="00FC5E8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C5E89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Only subpeaks contributing 5% or more to total cluster volume are reported;</w:t>
      </w:r>
      <w:r w:rsidR="00FC5E8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5E89">
        <w:rPr>
          <w:rFonts w:ascii="Times New Roman" w:hAnsi="Times New Roman" w:cs="Times New Roman"/>
          <w:i/>
          <w:iCs/>
          <w:sz w:val="24"/>
          <w:szCs w:val="24"/>
          <w:lang w:val="en-US"/>
        </w:rPr>
        <w:t>subpeak-region(contribution to cluster volume)</w:t>
      </w:r>
    </w:p>
    <w:p w14:paraId="71B4424A" w14:textId="77777777" w:rsidR="00EB4AE0" w:rsidRDefault="00EB4AE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2B600DA4" w14:textId="77777777" w:rsidR="00EB4AE0" w:rsidRDefault="00EB4AE0" w:rsidP="00EB4AE0">
      <w:pPr>
        <w:rPr>
          <w:rFonts w:ascii="Times New Roman" w:hAnsi="Times New Roman" w:cs="Times New Roman"/>
          <w:i/>
          <w:iCs/>
          <w:color w:val="44546A" w:themeColor="text2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822"/>
        <w:tblW w:w="8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"/>
        <w:gridCol w:w="4242"/>
        <w:gridCol w:w="1470"/>
        <w:gridCol w:w="696"/>
        <w:gridCol w:w="2041"/>
      </w:tblGrid>
      <w:tr w:rsidR="00EB4AE0" w:rsidRPr="00553D64" w14:paraId="490CC00B" w14:textId="77777777" w:rsidTr="006A1EA5">
        <w:trPr>
          <w:trHeight w:val="614"/>
        </w:trPr>
        <w:tc>
          <w:tcPr>
            <w:tcW w:w="4603" w:type="dxa"/>
            <w:gridSpan w:val="2"/>
            <w:tcBorders>
              <w:bottom w:val="single" w:sz="4" w:space="0" w:color="auto"/>
            </w:tcBorders>
          </w:tcPr>
          <w:p w14:paraId="1EF810B1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uster</w:t>
            </w:r>
          </w:p>
        </w:tc>
        <w:tc>
          <w:tcPr>
            <w:tcW w:w="1470" w:type="dxa"/>
            <w:tcBorders>
              <w:bottom w:val="single" w:sz="4" w:space="0" w:color="auto"/>
            </w:tcBorders>
          </w:tcPr>
          <w:p w14:paraId="2DA50E0D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E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3018C198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E0E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ize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40C7B8E3" w14:textId="77777777" w:rsidR="00EB4AE0" w:rsidRPr="00835E23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DR</w:t>
            </w:r>
          </w:p>
        </w:tc>
      </w:tr>
      <w:tr w:rsidR="00EB4AE0" w:rsidRPr="00641D86" w14:paraId="5064A977" w14:textId="77777777" w:rsidTr="006A1EA5">
        <w:trPr>
          <w:trHeight w:val="614"/>
        </w:trPr>
        <w:tc>
          <w:tcPr>
            <w:tcW w:w="4603" w:type="dxa"/>
            <w:gridSpan w:val="2"/>
            <w:tcBorders>
              <w:top w:val="nil"/>
              <w:left w:val="nil"/>
              <w:bottom w:val="nil"/>
            </w:tcBorders>
          </w:tcPr>
          <w:p w14:paraId="79D7DCCA" w14:textId="77777777" w:rsidR="00EB4AE0" w:rsidRPr="00B645AC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mis 4 5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93E1ABB" w14:textId="77777777" w:rsidR="00EB4AE0" w:rsidRPr="009E3B00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04 -54 -24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0E9460C3" w14:textId="77777777" w:rsidR="00EB4AE0" w:rsidRPr="00602070" w:rsidRDefault="00EB4AE0" w:rsidP="006A1EA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934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6D50D0BC" w14:textId="77777777" w:rsidR="00EB4AE0" w:rsidRPr="0060207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EB4AE0" w:rsidRPr="00641D86" w14:paraId="77210C6B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40C62D19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0DBCDD05" w14:textId="77777777" w:rsidR="00EB4AE0" w:rsidRPr="00594993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8 R (10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177C07E" w14:textId="77777777" w:rsidR="00EB4AE0" w:rsidRPr="00594993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6 -60 -4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0A2053AE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3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1536ECA4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641D86" w14:paraId="7E905F49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49E65197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23D4FD47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6 L (10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D054417" w14:textId="77777777" w:rsidR="00EB4AE0" w:rsidRPr="00594993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 -60 -22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0E120225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3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63E90C79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594993" w14:paraId="1D9A195B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03A471DA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56B07543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6 R (8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4A8F669A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0 -62 -24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7A6004EC" w14:textId="77777777" w:rsidR="00EB4AE0" w:rsidRPr="007E0E5E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2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50A9CFEA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594993" w14:paraId="5D00392B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3BCB6744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05455FD1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crus1 L (8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51798CAC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 -72 -3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3F1681B8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6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5D7B4483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594993" w14:paraId="375CEE59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6C9E0FD1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06D1C608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ain stem (5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38A6D32F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 -30 -2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73008757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76550991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594993" w14:paraId="65965049" w14:textId="77777777" w:rsidTr="006A1EA5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03308AC0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7847A6FD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4 5 L (5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FDE1D70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-50 -1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371C4740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52E63BF0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4AE0" w:rsidRPr="00594993" w14:paraId="57BEDA72" w14:textId="77777777" w:rsidTr="005171B7">
        <w:trPr>
          <w:trHeight w:val="61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5292E226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67FABFA4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bellum 8 L (5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1996EFBD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2 -60 -4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4E77F47C" w14:textId="77777777" w:rsidR="00EB4AE0" w:rsidRDefault="00EB4AE0" w:rsidP="006A1EA5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6AEB162E" w14:textId="77777777" w:rsidR="00EB4AE0" w:rsidRDefault="00EB4AE0" w:rsidP="006A1EA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71B7" w:rsidRPr="00545740" w14:paraId="1A5E42E8" w14:textId="77777777" w:rsidTr="005171B7">
        <w:trPr>
          <w:trHeight w:val="604"/>
        </w:trPr>
        <w:tc>
          <w:tcPr>
            <w:tcW w:w="4603" w:type="dxa"/>
            <w:gridSpan w:val="2"/>
            <w:tcBorders>
              <w:top w:val="nil"/>
              <w:left w:val="nil"/>
              <w:bottom w:val="nil"/>
            </w:tcBorders>
          </w:tcPr>
          <w:p w14:paraId="3BB3D50C" w14:textId="77777777" w:rsidR="005171B7" w:rsidRPr="00B645AC" w:rsidRDefault="005171B7" w:rsidP="005171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eft Caudate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7D010CBE" w14:textId="77777777" w:rsidR="005171B7" w:rsidRPr="00602070" w:rsidRDefault="005171B7" w:rsidP="005171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4 +14 +10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2C52CEA2" w14:textId="77777777" w:rsidR="005171B7" w:rsidRPr="00602070" w:rsidRDefault="005171B7" w:rsidP="005171B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539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7FCDEF32" w14:textId="77777777" w:rsidR="005171B7" w:rsidRPr="00602070" w:rsidRDefault="005171B7" w:rsidP="005171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.001</w:t>
            </w:r>
          </w:p>
        </w:tc>
      </w:tr>
      <w:tr w:rsidR="005171B7" w:rsidRPr="00545740" w14:paraId="5523026D" w14:textId="77777777" w:rsidTr="00471FC1">
        <w:trPr>
          <w:trHeight w:val="60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2D398DEE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1406C086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te R (10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62149F15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2 +12 +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4C27D0A1" w14:textId="77777777" w:rsidR="005171B7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2E7B8ED3" w14:textId="77777777" w:rsidR="005171B7" w:rsidRDefault="005171B7" w:rsidP="005171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71B7" w:rsidRPr="00545740" w14:paraId="6DB563B9" w14:textId="77777777" w:rsidTr="005171B7">
        <w:trPr>
          <w:trHeight w:val="60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3B20FE44" w14:textId="77777777" w:rsidR="005171B7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nil"/>
            </w:tcBorders>
          </w:tcPr>
          <w:p w14:paraId="7BC75B67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udate L (8%)</w:t>
            </w:r>
          </w:p>
        </w:tc>
        <w:tc>
          <w:tcPr>
            <w:tcW w:w="1470" w:type="dxa"/>
            <w:tcBorders>
              <w:top w:val="nil"/>
              <w:bottom w:val="nil"/>
            </w:tcBorders>
          </w:tcPr>
          <w:p w14:paraId="2A0A836B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+14 +8</w:t>
            </w:r>
          </w:p>
        </w:tc>
        <w:tc>
          <w:tcPr>
            <w:tcW w:w="696" w:type="dxa"/>
            <w:tcBorders>
              <w:top w:val="nil"/>
              <w:bottom w:val="nil"/>
              <w:right w:val="nil"/>
            </w:tcBorders>
          </w:tcPr>
          <w:p w14:paraId="7060633B" w14:textId="77777777" w:rsidR="005171B7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2041" w:type="dxa"/>
            <w:tcBorders>
              <w:top w:val="nil"/>
              <w:bottom w:val="nil"/>
              <w:right w:val="nil"/>
            </w:tcBorders>
          </w:tcPr>
          <w:p w14:paraId="3CCBB396" w14:textId="77777777" w:rsidR="005171B7" w:rsidRDefault="005171B7" w:rsidP="005171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171B7" w:rsidRPr="00545740" w14:paraId="523CC395" w14:textId="77777777" w:rsidTr="005171B7">
        <w:trPr>
          <w:trHeight w:val="604"/>
        </w:trPr>
        <w:tc>
          <w:tcPr>
            <w:tcW w:w="361" w:type="dxa"/>
            <w:tcBorders>
              <w:top w:val="nil"/>
              <w:left w:val="nil"/>
              <w:bottom w:val="nil"/>
            </w:tcBorders>
          </w:tcPr>
          <w:p w14:paraId="62BF8F11" w14:textId="77777777" w:rsidR="005171B7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tcBorders>
              <w:top w:val="nil"/>
              <w:left w:val="nil"/>
              <w:bottom w:val="single" w:sz="4" w:space="0" w:color="auto"/>
            </w:tcBorders>
          </w:tcPr>
          <w:p w14:paraId="69E05784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callosal cortex (7%)</w:t>
            </w:r>
          </w:p>
        </w:tc>
        <w:tc>
          <w:tcPr>
            <w:tcW w:w="1470" w:type="dxa"/>
            <w:tcBorders>
              <w:top w:val="nil"/>
              <w:bottom w:val="single" w:sz="4" w:space="0" w:color="auto"/>
            </w:tcBorders>
          </w:tcPr>
          <w:p w14:paraId="5E8A42B6" w14:textId="77777777" w:rsidR="005171B7" w:rsidRPr="00620022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0 +18 -8</w:t>
            </w:r>
          </w:p>
        </w:tc>
        <w:tc>
          <w:tcPr>
            <w:tcW w:w="696" w:type="dxa"/>
            <w:tcBorders>
              <w:top w:val="nil"/>
              <w:bottom w:val="single" w:sz="4" w:space="0" w:color="auto"/>
              <w:right w:val="nil"/>
            </w:tcBorders>
          </w:tcPr>
          <w:p w14:paraId="792E1F33" w14:textId="77777777" w:rsidR="005171B7" w:rsidRDefault="005171B7" w:rsidP="005171B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2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  <w:right w:val="nil"/>
            </w:tcBorders>
          </w:tcPr>
          <w:p w14:paraId="796FD49F" w14:textId="77777777" w:rsidR="005171B7" w:rsidRDefault="005171B7" w:rsidP="005171B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4FCF2B71" w14:textId="14E9E70B" w:rsidR="00EB4AE0" w:rsidRPr="001A5ABD" w:rsidRDefault="00EB4AE0" w:rsidP="00EB4AE0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4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depicting details about the clusters from the analyses on Age group x PI interaction effect on IFG rsFC at baseline, including (from left to right) cluster center region, peak coordinates, cluster size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FDR. Below, details from subpeaks are reported. Region labels correspond to the AAL atlas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Only subpeaks contributing 5% or more to total cluster volume are reporte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bpeak-region(contribution to cluster volume)</w:t>
      </w:r>
    </w:p>
    <w:p w14:paraId="643C9EEA" w14:textId="77777777" w:rsidR="00601F7B" w:rsidRDefault="00601F7B" w:rsidP="00C04DB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5BD71B55" w14:textId="77777777" w:rsidR="00601F7B" w:rsidRDefault="00601F7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49"/>
        <w:tblW w:w="8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3544"/>
        <w:gridCol w:w="1504"/>
        <w:gridCol w:w="1479"/>
        <w:gridCol w:w="1259"/>
      </w:tblGrid>
      <w:tr w:rsidR="00601F7B" w14:paraId="5EC79B7D" w14:textId="77777777" w:rsidTr="0032099C">
        <w:trPr>
          <w:trHeight w:val="453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664072D4" w14:textId="77777777" w:rsidR="00601F7B" w:rsidRPr="00594993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luster region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51821EE2" w14:textId="77777777" w:rsidR="00601F7B" w:rsidRPr="00594993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xels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07E7A536" w14:textId="77777777" w:rsidR="00601F7B" w:rsidRPr="00594993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5CB9CBAD" w14:textId="77777777" w:rsidR="00601F7B" w:rsidRPr="00594993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DR</w:t>
            </w:r>
          </w:p>
        </w:tc>
      </w:tr>
      <w:tr w:rsidR="00601F7B" w14:paraId="7C1E06B7" w14:textId="77777777" w:rsidTr="0032099C">
        <w:trPr>
          <w:trHeight w:val="453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2AA4FCFA" w14:textId="77777777" w:rsidR="00601F7B" w:rsidRPr="009C373A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ferior Occipital L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1689D23F" w14:textId="55932591" w:rsidR="00601F7B" w:rsidRPr="009C373A" w:rsidRDefault="00F614F0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833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4053830B" w14:textId="77777777" w:rsidR="00601F7B" w:rsidRPr="00602070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32 -80 -10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5ED713C3" w14:textId="77777777" w:rsidR="00601F7B" w:rsidRPr="00602070" w:rsidRDefault="00601F7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2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Pr="006020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1</w:t>
            </w:r>
          </w:p>
        </w:tc>
      </w:tr>
      <w:tr w:rsidR="00601F7B" w14:paraId="2D1E651D" w14:textId="77777777" w:rsidTr="0032099C">
        <w:trPr>
          <w:trHeight w:val="453"/>
        </w:trPr>
        <w:tc>
          <w:tcPr>
            <w:tcW w:w="284" w:type="dxa"/>
          </w:tcPr>
          <w:p w14:paraId="26F48362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0D610578" w14:textId="69B74AB2" w:rsidR="00601F7B" w:rsidRDefault="00AA0E3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pole L (13%)</w:t>
            </w:r>
          </w:p>
        </w:tc>
        <w:tc>
          <w:tcPr>
            <w:tcW w:w="1504" w:type="dxa"/>
          </w:tcPr>
          <w:p w14:paraId="5E1B8F47" w14:textId="6641BCFD" w:rsidR="00601F7B" w:rsidRDefault="00067551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9</w:t>
            </w:r>
          </w:p>
        </w:tc>
        <w:tc>
          <w:tcPr>
            <w:tcW w:w="1479" w:type="dxa"/>
          </w:tcPr>
          <w:p w14:paraId="625489F5" w14:textId="289A11FB" w:rsidR="00601F7B" w:rsidRDefault="00067551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8 -96 -4</w:t>
            </w:r>
          </w:p>
        </w:tc>
        <w:tc>
          <w:tcPr>
            <w:tcW w:w="1259" w:type="dxa"/>
          </w:tcPr>
          <w:p w14:paraId="603D5CCF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F7B" w14:paraId="3398AE7C" w14:textId="77777777" w:rsidTr="0032099C">
        <w:trPr>
          <w:trHeight w:val="453"/>
        </w:trPr>
        <w:tc>
          <w:tcPr>
            <w:tcW w:w="284" w:type="dxa"/>
          </w:tcPr>
          <w:p w14:paraId="0219E34E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3631CBAD" w14:textId="53EF97FB" w:rsidR="00601F7B" w:rsidRDefault="00067551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occipital cortex </w:t>
            </w:r>
            <w:r w:rsidR="000D6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12%)</w:t>
            </w:r>
          </w:p>
        </w:tc>
        <w:tc>
          <w:tcPr>
            <w:tcW w:w="1504" w:type="dxa"/>
          </w:tcPr>
          <w:p w14:paraId="2F5F895D" w14:textId="2A8CA733" w:rsidR="00601F7B" w:rsidRDefault="00067551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</w:t>
            </w:r>
          </w:p>
        </w:tc>
        <w:tc>
          <w:tcPr>
            <w:tcW w:w="1479" w:type="dxa"/>
          </w:tcPr>
          <w:p w14:paraId="7F257346" w14:textId="2B60BEE0" w:rsidR="00601F7B" w:rsidRDefault="002B70F5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2 -80 -6</w:t>
            </w:r>
          </w:p>
        </w:tc>
        <w:tc>
          <w:tcPr>
            <w:tcW w:w="1259" w:type="dxa"/>
          </w:tcPr>
          <w:p w14:paraId="5AC43100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F7B" w14:paraId="4941AA00" w14:textId="77777777" w:rsidTr="0032099C">
        <w:trPr>
          <w:trHeight w:val="453"/>
        </w:trPr>
        <w:tc>
          <w:tcPr>
            <w:tcW w:w="284" w:type="dxa"/>
          </w:tcPr>
          <w:p w14:paraId="036A8A97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29537788" w14:textId="7EB35EB8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fusiform gyrus L (10%)</w:t>
            </w:r>
          </w:p>
        </w:tc>
        <w:tc>
          <w:tcPr>
            <w:tcW w:w="1504" w:type="dxa"/>
          </w:tcPr>
          <w:p w14:paraId="021D6A7C" w14:textId="4A2D2B07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</w:t>
            </w:r>
          </w:p>
        </w:tc>
        <w:tc>
          <w:tcPr>
            <w:tcW w:w="1479" w:type="dxa"/>
          </w:tcPr>
          <w:p w14:paraId="3D8AD4DD" w14:textId="6BBF0601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 -80 -14</w:t>
            </w:r>
          </w:p>
        </w:tc>
        <w:tc>
          <w:tcPr>
            <w:tcW w:w="1259" w:type="dxa"/>
          </w:tcPr>
          <w:p w14:paraId="1214F683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F7B" w14:paraId="1BC741F6" w14:textId="77777777" w:rsidTr="0032099C">
        <w:trPr>
          <w:trHeight w:val="453"/>
        </w:trPr>
        <w:tc>
          <w:tcPr>
            <w:tcW w:w="284" w:type="dxa"/>
          </w:tcPr>
          <w:p w14:paraId="7723947E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2B04A574" w14:textId="46D0630D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ral occipital cortex </w:t>
            </w:r>
            <w:r w:rsidR="000D626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 (8%)</w:t>
            </w:r>
          </w:p>
        </w:tc>
        <w:tc>
          <w:tcPr>
            <w:tcW w:w="1504" w:type="dxa"/>
          </w:tcPr>
          <w:p w14:paraId="6C4C1A65" w14:textId="35CE17E6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9</w:t>
            </w:r>
          </w:p>
        </w:tc>
        <w:tc>
          <w:tcPr>
            <w:tcW w:w="1479" w:type="dxa"/>
          </w:tcPr>
          <w:p w14:paraId="3E9D8AEE" w14:textId="4B793A79" w:rsidR="00601F7B" w:rsidRDefault="002C6DA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8 -82 -10</w:t>
            </w:r>
          </w:p>
        </w:tc>
        <w:tc>
          <w:tcPr>
            <w:tcW w:w="1259" w:type="dxa"/>
          </w:tcPr>
          <w:p w14:paraId="3CE79837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F7B" w14:paraId="313F972E" w14:textId="77777777" w:rsidTr="0032099C">
        <w:trPr>
          <w:trHeight w:val="453"/>
        </w:trPr>
        <w:tc>
          <w:tcPr>
            <w:tcW w:w="284" w:type="dxa"/>
          </w:tcPr>
          <w:p w14:paraId="463A34E3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</w:tcPr>
          <w:p w14:paraId="420BBCFC" w14:textId="014A6171" w:rsidR="00601F7B" w:rsidRDefault="000D626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gual gyrus R (6%)</w:t>
            </w:r>
          </w:p>
        </w:tc>
        <w:tc>
          <w:tcPr>
            <w:tcW w:w="1504" w:type="dxa"/>
          </w:tcPr>
          <w:p w14:paraId="575DE530" w14:textId="6C59F51B" w:rsidR="00601F7B" w:rsidRDefault="000D626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479" w:type="dxa"/>
          </w:tcPr>
          <w:p w14:paraId="482E53E1" w14:textId="31D9739C" w:rsidR="00601F7B" w:rsidRDefault="000D626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0 -74 -6</w:t>
            </w:r>
          </w:p>
        </w:tc>
        <w:tc>
          <w:tcPr>
            <w:tcW w:w="1259" w:type="dxa"/>
          </w:tcPr>
          <w:p w14:paraId="3454B8BA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01F7B" w14:paraId="6490F7CC" w14:textId="77777777" w:rsidTr="0032099C">
        <w:trPr>
          <w:trHeight w:val="453"/>
        </w:trPr>
        <w:tc>
          <w:tcPr>
            <w:tcW w:w="284" w:type="dxa"/>
          </w:tcPr>
          <w:p w14:paraId="6F9790DB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249D16E6" w14:textId="6EE013C9" w:rsidR="00601F7B" w:rsidRDefault="000D626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teral occipital cortex superior L (</w:t>
            </w:r>
            <w:r w:rsidR="003209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%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39843A6A" w14:textId="1B7F2756" w:rsidR="00601F7B" w:rsidRDefault="0032099C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8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20C1CB94" w14:textId="1C9FA634" w:rsidR="00601F7B" w:rsidRDefault="0032099C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 -84 +18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45ABA2CA" w14:textId="77777777" w:rsidR="00601F7B" w:rsidRDefault="00601F7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21360B2" w14:textId="77777777" w:rsidR="00601F7B" w:rsidRDefault="00601F7B" w:rsidP="00601F7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714ADB" w14:textId="04E205F4" w:rsidR="00601F7B" w:rsidRPr="00FC5E89" w:rsidRDefault="00601F7B" w:rsidP="00601F7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B4AE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depicting details about the cluster identified from the </w:t>
      </w:r>
      <w:r w:rsidR="00C34A11">
        <w:rPr>
          <w:rFonts w:ascii="Times New Roman" w:hAnsi="Times New Roman" w:cs="Times New Roman"/>
          <w:sz w:val="24"/>
          <w:szCs w:val="24"/>
          <w:lang w:val="en-US"/>
        </w:rPr>
        <w:t>Change (PI) x Change (IFG rsFC) analyses</w:t>
      </w:r>
      <w:r w:rsidR="007A521A">
        <w:rPr>
          <w:rFonts w:ascii="Times New Roman" w:hAnsi="Times New Roman" w:cs="Times New Roman"/>
          <w:sz w:val="24"/>
          <w:szCs w:val="24"/>
          <w:lang w:val="en-US"/>
        </w:rPr>
        <w:t xml:space="preserve"> in the full samp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including (from left) cluster peak region, cluster size, MNI coordinates,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DR. Cluster details are bolded. Below, details from subpeaks are reported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Only subpeaks contributing 5% or more to total cluster volume are reporte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bpeak-region(contribution to cluster volume)</w:t>
      </w:r>
    </w:p>
    <w:p w14:paraId="0DBF8BB8" w14:textId="68C9A89A" w:rsidR="002B3BDB" w:rsidRDefault="002B3BD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TableGrid"/>
        <w:tblpPr w:leftFromText="141" w:rightFromText="141" w:vertAnchor="text" w:horzAnchor="margin" w:tblpY="349"/>
        <w:tblW w:w="8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"/>
        <w:gridCol w:w="3480"/>
        <w:gridCol w:w="1504"/>
        <w:gridCol w:w="1479"/>
        <w:gridCol w:w="1259"/>
      </w:tblGrid>
      <w:tr w:rsidR="002B3BDB" w14:paraId="72067BF0" w14:textId="77777777" w:rsidTr="00AB45A4">
        <w:trPr>
          <w:trHeight w:val="453"/>
        </w:trPr>
        <w:tc>
          <w:tcPr>
            <w:tcW w:w="3828" w:type="dxa"/>
            <w:gridSpan w:val="2"/>
            <w:tcBorders>
              <w:bottom w:val="single" w:sz="4" w:space="0" w:color="auto"/>
            </w:tcBorders>
          </w:tcPr>
          <w:p w14:paraId="4C610A94" w14:textId="77777777" w:rsidR="002B3BDB" w:rsidRPr="00594993" w:rsidRDefault="002B3BD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Cluster region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41DFACAD" w14:textId="77777777" w:rsidR="002B3BDB" w:rsidRPr="00594993" w:rsidRDefault="002B3BD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oxels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3CF04BAE" w14:textId="77777777" w:rsidR="002B3BDB" w:rsidRPr="00594993" w:rsidRDefault="002B3BD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ordinates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69941C17" w14:textId="77777777" w:rsidR="002B3BDB" w:rsidRPr="00594993" w:rsidRDefault="002B3BDB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9499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59499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DR</w:t>
            </w:r>
          </w:p>
        </w:tc>
      </w:tr>
      <w:tr w:rsidR="002B3BDB" w14:paraId="23D96E82" w14:textId="77777777" w:rsidTr="00AB45A4">
        <w:trPr>
          <w:trHeight w:val="453"/>
        </w:trPr>
        <w:tc>
          <w:tcPr>
            <w:tcW w:w="3828" w:type="dxa"/>
            <w:gridSpan w:val="2"/>
            <w:tcBorders>
              <w:top w:val="single" w:sz="4" w:space="0" w:color="auto"/>
            </w:tcBorders>
          </w:tcPr>
          <w:p w14:paraId="7DCDA15E" w14:textId="7529CC12" w:rsidR="002B3BDB" w:rsidRPr="009C373A" w:rsidRDefault="0078223F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sula R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54B484AA" w14:textId="6710CA61" w:rsidR="002B3BDB" w:rsidRPr="009C373A" w:rsidRDefault="0078223F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621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2C524ECB" w14:textId="5EB3D735" w:rsidR="002B3BDB" w:rsidRPr="00602070" w:rsidRDefault="0078223F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30 +22 +12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6CA57DD6" w14:textId="7E7C0DA0" w:rsidR="002B3BDB" w:rsidRPr="00602070" w:rsidRDefault="0078223F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0</w:t>
            </w:r>
            <w:r w:rsidR="00E86A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</w:p>
        </w:tc>
      </w:tr>
      <w:tr w:rsidR="002B3BDB" w14:paraId="7EE6BD08" w14:textId="77777777" w:rsidTr="00AB45A4">
        <w:trPr>
          <w:trHeight w:val="453"/>
        </w:trPr>
        <w:tc>
          <w:tcPr>
            <w:tcW w:w="348" w:type="dxa"/>
          </w:tcPr>
          <w:p w14:paraId="67713D20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7E42F4E6" w14:textId="211AF2A5" w:rsidR="002B3BDB" w:rsidRDefault="00DD1C7F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bitofrontal cortex R (18%)</w:t>
            </w:r>
          </w:p>
        </w:tc>
        <w:tc>
          <w:tcPr>
            <w:tcW w:w="1504" w:type="dxa"/>
          </w:tcPr>
          <w:p w14:paraId="69BA1A8E" w14:textId="0965D932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  <w:tc>
          <w:tcPr>
            <w:tcW w:w="1479" w:type="dxa"/>
          </w:tcPr>
          <w:p w14:paraId="2399B54B" w14:textId="4CA207E1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24 +24 -18</w:t>
            </w:r>
          </w:p>
        </w:tc>
        <w:tc>
          <w:tcPr>
            <w:tcW w:w="1259" w:type="dxa"/>
          </w:tcPr>
          <w:p w14:paraId="5ACCD3D0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3BDB" w14:paraId="613B80CB" w14:textId="77777777" w:rsidTr="00AB45A4">
        <w:trPr>
          <w:trHeight w:val="453"/>
        </w:trPr>
        <w:tc>
          <w:tcPr>
            <w:tcW w:w="348" w:type="dxa"/>
          </w:tcPr>
          <w:p w14:paraId="74EEE060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0B22C87A" w14:textId="5530836D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pole R (9%)</w:t>
            </w:r>
          </w:p>
        </w:tc>
        <w:tc>
          <w:tcPr>
            <w:tcW w:w="1504" w:type="dxa"/>
          </w:tcPr>
          <w:p w14:paraId="50719EB3" w14:textId="4D846807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</w:t>
            </w:r>
          </w:p>
        </w:tc>
        <w:tc>
          <w:tcPr>
            <w:tcW w:w="1479" w:type="dxa"/>
          </w:tcPr>
          <w:p w14:paraId="31E22394" w14:textId="5BE2F0BF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+38 -12</w:t>
            </w:r>
          </w:p>
        </w:tc>
        <w:tc>
          <w:tcPr>
            <w:tcW w:w="1259" w:type="dxa"/>
          </w:tcPr>
          <w:p w14:paraId="4B7BA37B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3BDB" w14:paraId="373E1EF5" w14:textId="77777777" w:rsidTr="00AB45A4">
        <w:trPr>
          <w:trHeight w:val="453"/>
        </w:trPr>
        <w:tc>
          <w:tcPr>
            <w:tcW w:w="348" w:type="dxa"/>
          </w:tcPr>
          <w:p w14:paraId="42C8E727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3058A33A" w14:textId="3CA96B3B" w:rsidR="002B3BDB" w:rsidRDefault="00B86D92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operculum R</w:t>
            </w:r>
            <w:r w:rsidR="00F51C2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%)</w:t>
            </w:r>
          </w:p>
        </w:tc>
        <w:tc>
          <w:tcPr>
            <w:tcW w:w="1504" w:type="dxa"/>
          </w:tcPr>
          <w:p w14:paraId="537ABCAA" w14:textId="0D41A230" w:rsidR="002B3BDB" w:rsidRDefault="00F51C2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</w:t>
            </w:r>
          </w:p>
        </w:tc>
        <w:tc>
          <w:tcPr>
            <w:tcW w:w="1479" w:type="dxa"/>
          </w:tcPr>
          <w:p w14:paraId="26A4A25F" w14:textId="059C0FD3" w:rsidR="002B3BDB" w:rsidRDefault="00F51C28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8 +22 +6</w:t>
            </w:r>
          </w:p>
        </w:tc>
        <w:tc>
          <w:tcPr>
            <w:tcW w:w="1259" w:type="dxa"/>
          </w:tcPr>
          <w:p w14:paraId="14F5DD79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1C28" w14:paraId="1920DC0F" w14:textId="77777777" w:rsidTr="00AB45A4">
        <w:trPr>
          <w:trHeight w:val="453"/>
        </w:trPr>
        <w:tc>
          <w:tcPr>
            <w:tcW w:w="3828" w:type="dxa"/>
            <w:gridSpan w:val="2"/>
          </w:tcPr>
          <w:p w14:paraId="75D04A42" w14:textId="0B1DC69C" w:rsidR="00F51C28" w:rsidRPr="00F51C28" w:rsidRDefault="00F51C28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erior cingulate gyrus R</w:t>
            </w:r>
          </w:p>
        </w:tc>
        <w:tc>
          <w:tcPr>
            <w:tcW w:w="1504" w:type="dxa"/>
          </w:tcPr>
          <w:p w14:paraId="52BDBD30" w14:textId="08CF8123" w:rsidR="00F51C28" w:rsidRPr="00F51C28" w:rsidRDefault="004B571D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008</w:t>
            </w:r>
          </w:p>
        </w:tc>
        <w:tc>
          <w:tcPr>
            <w:tcW w:w="1479" w:type="dxa"/>
          </w:tcPr>
          <w:p w14:paraId="540FB3FA" w14:textId="55A91010" w:rsidR="00F51C28" w:rsidRPr="004B571D" w:rsidRDefault="004B571D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+12 +30 +24</w:t>
            </w:r>
          </w:p>
        </w:tc>
        <w:tc>
          <w:tcPr>
            <w:tcW w:w="1259" w:type="dxa"/>
          </w:tcPr>
          <w:p w14:paraId="797859FB" w14:textId="68CAF81E" w:rsidR="00F51C28" w:rsidRPr="004B571D" w:rsidRDefault="004B571D" w:rsidP="00620ED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02</w:t>
            </w:r>
          </w:p>
        </w:tc>
      </w:tr>
      <w:tr w:rsidR="002B3BDB" w14:paraId="38A8B8DE" w14:textId="77777777" w:rsidTr="00AB45A4">
        <w:trPr>
          <w:trHeight w:val="453"/>
        </w:trPr>
        <w:tc>
          <w:tcPr>
            <w:tcW w:w="348" w:type="dxa"/>
          </w:tcPr>
          <w:p w14:paraId="1CA6F841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4C8E900F" w14:textId="7ABE22B3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pole R (21%)</w:t>
            </w:r>
          </w:p>
        </w:tc>
        <w:tc>
          <w:tcPr>
            <w:tcW w:w="1504" w:type="dxa"/>
          </w:tcPr>
          <w:p w14:paraId="14395D01" w14:textId="5CEE6F8F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  <w:tc>
          <w:tcPr>
            <w:tcW w:w="1479" w:type="dxa"/>
          </w:tcPr>
          <w:p w14:paraId="77B1A2C3" w14:textId="60BA8F32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18 +56 +18</w:t>
            </w:r>
          </w:p>
        </w:tc>
        <w:tc>
          <w:tcPr>
            <w:tcW w:w="1259" w:type="dxa"/>
          </w:tcPr>
          <w:p w14:paraId="74BE03E7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3BDB" w14:paraId="6704B2E6" w14:textId="77777777" w:rsidTr="00AB45A4">
        <w:trPr>
          <w:trHeight w:val="453"/>
        </w:trPr>
        <w:tc>
          <w:tcPr>
            <w:tcW w:w="348" w:type="dxa"/>
          </w:tcPr>
          <w:p w14:paraId="3BC8F18B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26E7339F" w14:textId="28F16D81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erior cingulate gyrus (20%)</w:t>
            </w:r>
          </w:p>
        </w:tc>
        <w:tc>
          <w:tcPr>
            <w:tcW w:w="1504" w:type="dxa"/>
          </w:tcPr>
          <w:p w14:paraId="0EB4113D" w14:textId="4F939586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0</w:t>
            </w:r>
          </w:p>
        </w:tc>
        <w:tc>
          <w:tcPr>
            <w:tcW w:w="1479" w:type="dxa"/>
          </w:tcPr>
          <w:p w14:paraId="2D0606A9" w14:textId="396195F1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4 +32 +20</w:t>
            </w:r>
          </w:p>
        </w:tc>
        <w:tc>
          <w:tcPr>
            <w:tcW w:w="1259" w:type="dxa"/>
          </w:tcPr>
          <w:p w14:paraId="5B3A4F65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B3BDB" w14:paraId="3E34737A" w14:textId="77777777" w:rsidTr="00AB45A4">
        <w:trPr>
          <w:trHeight w:val="453"/>
        </w:trPr>
        <w:tc>
          <w:tcPr>
            <w:tcW w:w="348" w:type="dxa"/>
          </w:tcPr>
          <w:p w14:paraId="3A502042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</w:tcPr>
          <w:p w14:paraId="2EF263BC" w14:textId="78C2AC19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cingulate gyrus R (18%)</w:t>
            </w:r>
          </w:p>
        </w:tc>
        <w:tc>
          <w:tcPr>
            <w:tcW w:w="1504" w:type="dxa"/>
          </w:tcPr>
          <w:p w14:paraId="23E90262" w14:textId="54C03D95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479" w:type="dxa"/>
          </w:tcPr>
          <w:p w14:paraId="3D0D3056" w14:textId="136B4F4C" w:rsidR="002B3BDB" w:rsidRDefault="004B571D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8 +46 +14</w:t>
            </w:r>
          </w:p>
        </w:tc>
        <w:tc>
          <w:tcPr>
            <w:tcW w:w="1259" w:type="dxa"/>
          </w:tcPr>
          <w:p w14:paraId="3E0418B3" w14:textId="77777777" w:rsidR="002B3BDB" w:rsidRDefault="002B3BDB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45A4" w14:paraId="763E1518" w14:textId="77777777" w:rsidTr="00AB45A4">
        <w:trPr>
          <w:trHeight w:val="453"/>
        </w:trPr>
        <w:tc>
          <w:tcPr>
            <w:tcW w:w="348" w:type="dxa"/>
          </w:tcPr>
          <w:p w14:paraId="166EC54E" w14:textId="77777777" w:rsidR="00AB45A4" w:rsidRDefault="00AB45A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80" w:type="dxa"/>
            <w:tcBorders>
              <w:bottom w:val="single" w:sz="4" w:space="0" w:color="auto"/>
            </w:tcBorders>
          </w:tcPr>
          <w:p w14:paraId="3293EF0B" w14:textId="2807D1B5" w:rsidR="00AB45A4" w:rsidRDefault="00AB45A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ddle frontal gyrus R (14%)</w:t>
            </w:r>
          </w:p>
        </w:tc>
        <w:tc>
          <w:tcPr>
            <w:tcW w:w="1504" w:type="dxa"/>
            <w:tcBorders>
              <w:bottom w:val="single" w:sz="4" w:space="0" w:color="auto"/>
            </w:tcBorders>
          </w:tcPr>
          <w:p w14:paraId="70464B31" w14:textId="6D0AAE31" w:rsidR="00AB45A4" w:rsidRDefault="00AB45A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3BF7A9B" w14:textId="5C8C69C7" w:rsidR="00AB45A4" w:rsidRDefault="00AB45A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+30 +30 +40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73CF640C" w14:textId="77777777" w:rsidR="00AB45A4" w:rsidRDefault="00AB45A4" w:rsidP="00620ED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3EF119" w14:textId="77777777" w:rsidR="002B3BDB" w:rsidRDefault="002B3BDB" w:rsidP="002B3BD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B44DDB" w14:textId="37E00C79" w:rsidR="002B3BDB" w:rsidRPr="00FC5E89" w:rsidRDefault="002B3BDB" w:rsidP="002B3BDB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EB4AE0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able depicting details about the clusters identified from the </w:t>
      </w:r>
      <w:r w:rsidR="0078223F">
        <w:rPr>
          <w:rFonts w:ascii="Times New Roman" w:hAnsi="Times New Roman" w:cs="Times New Roman"/>
          <w:sz w:val="24"/>
          <w:szCs w:val="24"/>
          <w:lang w:val="en-US"/>
        </w:rPr>
        <w:t xml:space="preserve">age-group contras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(PI) x Change (IFG rsFC) analyses, including (from left) cluster peak region, cluster size, MNI coordinates, and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DR. Cluster details are bolded. Below, details from subpeaks are reported.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te: Only subpeaks contributing 5% or more to total cluster volume are reported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subpeak-region(contribution to cluster volume)</w:t>
      </w:r>
    </w:p>
    <w:p w14:paraId="1B55F9E8" w14:textId="77777777" w:rsidR="00601F7B" w:rsidRPr="00601F7B" w:rsidRDefault="00601F7B" w:rsidP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00102D" w14:textId="77777777" w:rsidR="00F8664D" w:rsidRPr="00C04DBD" w:rsidRDefault="00F8664D" w:rsidP="00F8664D">
      <w:pPr>
        <w:pStyle w:val="Caption"/>
        <w:rPr>
          <w:rFonts w:ascii="Times New Roman" w:hAnsi="Times New Roman" w:cs="Times New Roman"/>
          <w:i w:val="0"/>
          <w:iCs w:val="0"/>
          <w:sz w:val="24"/>
          <w:szCs w:val="24"/>
          <w:lang w:val="en-US"/>
        </w:rPr>
      </w:pPr>
    </w:p>
    <w:p w14:paraId="27F48F4B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259E72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100DC6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913FA5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ED0783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7404A3" w14:textId="77777777" w:rsidR="00C04DBD" w:rsidRDefault="00C04DB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1DD9D59" w14:textId="4BFF1EA2" w:rsidR="002B1271" w:rsidRDefault="002B127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2B12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0" w:author="Pernilla Andersson" w:date="2024-05-23T22:02:00Z" w:initials="PA">
    <w:p w14:paraId="36CCD759" w14:textId="54488099" w:rsidR="00343B12" w:rsidRDefault="00343B12" w:rsidP="00343B12">
      <w:pPr>
        <w:pStyle w:val="CommentText"/>
      </w:pPr>
      <w:r>
        <w:rPr>
          <w:rStyle w:val="CommentReference"/>
        </w:rPr>
        <w:annotationRef/>
      </w:r>
      <w:r>
        <w:t>Should I even include follow-up here given that no longitudinal analyses are conducted with the PI groups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6CCD759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682C7927" w16cex:dateUtc="2024-05-23T20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6CCD759" w16cid:durableId="682C792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Pernilla Andersson">
    <w15:presenceInfo w15:providerId="AD" w15:userId="S::pernilla.andersson@oru.se::b7cf5083-f81f-487f-8a00-fcdb3f32361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BF6"/>
    <w:rsid w:val="0000076C"/>
    <w:rsid w:val="000119DA"/>
    <w:rsid w:val="0001436E"/>
    <w:rsid w:val="00017B6B"/>
    <w:rsid w:val="00033941"/>
    <w:rsid w:val="00035E96"/>
    <w:rsid w:val="000602DE"/>
    <w:rsid w:val="00067551"/>
    <w:rsid w:val="00072AF5"/>
    <w:rsid w:val="000762EB"/>
    <w:rsid w:val="00082F41"/>
    <w:rsid w:val="0009439F"/>
    <w:rsid w:val="000C7BB9"/>
    <w:rsid w:val="000D6264"/>
    <w:rsid w:val="000F5462"/>
    <w:rsid w:val="000F7A02"/>
    <w:rsid w:val="001045DE"/>
    <w:rsid w:val="001126E8"/>
    <w:rsid w:val="00120130"/>
    <w:rsid w:val="00120BF6"/>
    <w:rsid w:val="00135260"/>
    <w:rsid w:val="001357A0"/>
    <w:rsid w:val="00157495"/>
    <w:rsid w:val="0016222F"/>
    <w:rsid w:val="001626BB"/>
    <w:rsid w:val="00171727"/>
    <w:rsid w:val="00174A1E"/>
    <w:rsid w:val="00174B6C"/>
    <w:rsid w:val="001A5ABD"/>
    <w:rsid w:val="001B2A44"/>
    <w:rsid w:val="001D610C"/>
    <w:rsid w:val="001D6A9E"/>
    <w:rsid w:val="00262000"/>
    <w:rsid w:val="00271755"/>
    <w:rsid w:val="0027578C"/>
    <w:rsid w:val="002858FC"/>
    <w:rsid w:val="002A013B"/>
    <w:rsid w:val="002A1ED5"/>
    <w:rsid w:val="002A4523"/>
    <w:rsid w:val="002B1271"/>
    <w:rsid w:val="002B3BDB"/>
    <w:rsid w:val="002B70F5"/>
    <w:rsid w:val="002C3354"/>
    <w:rsid w:val="002C6DAF"/>
    <w:rsid w:val="00306474"/>
    <w:rsid w:val="0031160B"/>
    <w:rsid w:val="0032099C"/>
    <w:rsid w:val="003230FB"/>
    <w:rsid w:val="00324F6D"/>
    <w:rsid w:val="00335294"/>
    <w:rsid w:val="0034288F"/>
    <w:rsid w:val="00343B12"/>
    <w:rsid w:val="00344AAB"/>
    <w:rsid w:val="00350455"/>
    <w:rsid w:val="00354515"/>
    <w:rsid w:val="003652C7"/>
    <w:rsid w:val="00371451"/>
    <w:rsid w:val="00374F9D"/>
    <w:rsid w:val="003A3EEF"/>
    <w:rsid w:val="003C6B72"/>
    <w:rsid w:val="003D6348"/>
    <w:rsid w:val="0040049F"/>
    <w:rsid w:val="0040163C"/>
    <w:rsid w:val="00405452"/>
    <w:rsid w:val="00416816"/>
    <w:rsid w:val="00445FED"/>
    <w:rsid w:val="00446A04"/>
    <w:rsid w:val="00457A84"/>
    <w:rsid w:val="00477991"/>
    <w:rsid w:val="00477F4B"/>
    <w:rsid w:val="0048542D"/>
    <w:rsid w:val="00490905"/>
    <w:rsid w:val="00492ABD"/>
    <w:rsid w:val="00493A13"/>
    <w:rsid w:val="004A72B9"/>
    <w:rsid w:val="004B571D"/>
    <w:rsid w:val="00516310"/>
    <w:rsid w:val="005171B7"/>
    <w:rsid w:val="00537E2E"/>
    <w:rsid w:val="00545740"/>
    <w:rsid w:val="00564532"/>
    <w:rsid w:val="005707A6"/>
    <w:rsid w:val="00573D86"/>
    <w:rsid w:val="00594993"/>
    <w:rsid w:val="005A6B30"/>
    <w:rsid w:val="005A7A5A"/>
    <w:rsid w:val="005B7317"/>
    <w:rsid w:val="005F74A5"/>
    <w:rsid w:val="00601F7B"/>
    <w:rsid w:val="00602070"/>
    <w:rsid w:val="00614605"/>
    <w:rsid w:val="00620022"/>
    <w:rsid w:val="006207D0"/>
    <w:rsid w:val="00620EDA"/>
    <w:rsid w:val="00630B16"/>
    <w:rsid w:val="006315C7"/>
    <w:rsid w:val="00641D86"/>
    <w:rsid w:val="00645BB4"/>
    <w:rsid w:val="00654618"/>
    <w:rsid w:val="00666B11"/>
    <w:rsid w:val="00676086"/>
    <w:rsid w:val="006B5A2B"/>
    <w:rsid w:val="006D14FE"/>
    <w:rsid w:val="006D22B9"/>
    <w:rsid w:val="00716D18"/>
    <w:rsid w:val="00727695"/>
    <w:rsid w:val="00735D50"/>
    <w:rsid w:val="0078223F"/>
    <w:rsid w:val="007971FD"/>
    <w:rsid w:val="007A270C"/>
    <w:rsid w:val="007A521A"/>
    <w:rsid w:val="007A6C59"/>
    <w:rsid w:val="007C6FE3"/>
    <w:rsid w:val="007C75BC"/>
    <w:rsid w:val="007F669F"/>
    <w:rsid w:val="00802385"/>
    <w:rsid w:val="008157AE"/>
    <w:rsid w:val="00816B92"/>
    <w:rsid w:val="00855923"/>
    <w:rsid w:val="008622B6"/>
    <w:rsid w:val="00865A63"/>
    <w:rsid w:val="00870066"/>
    <w:rsid w:val="008A4C53"/>
    <w:rsid w:val="008B60CA"/>
    <w:rsid w:val="008C0B98"/>
    <w:rsid w:val="009114BB"/>
    <w:rsid w:val="00912833"/>
    <w:rsid w:val="0091473E"/>
    <w:rsid w:val="0091700C"/>
    <w:rsid w:val="00941141"/>
    <w:rsid w:val="0098489C"/>
    <w:rsid w:val="009B2EE8"/>
    <w:rsid w:val="009C0EC5"/>
    <w:rsid w:val="009C373A"/>
    <w:rsid w:val="009E3B00"/>
    <w:rsid w:val="009E5836"/>
    <w:rsid w:val="009F75C5"/>
    <w:rsid w:val="00A032F3"/>
    <w:rsid w:val="00A03441"/>
    <w:rsid w:val="00A16D0F"/>
    <w:rsid w:val="00A46EF5"/>
    <w:rsid w:val="00A64AC1"/>
    <w:rsid w:val="00AA0E3B"/>
    <w:rsid w:val="00AA6AEE"/>
    <w:rsid w:val="00AB45A4"/>
    <w:rsid w:val="00AB4837"/>
    <w:rsid w:val="00AB5588"/>
    <w:rsid w:val="00AD195A"/>
    <w:rsid w:val="00AF0398"/>
    <w:rsid w:val="00B13BFB"/>
    <w:rsid w:val="00B255AC"/>
    <w:rsid w:val="00B36EBB"/>
    <w:rsid w:val="00B42505"/>
    <w:rsid w:val="00B641FC"/>
    <w:rsid w:val="00B86D92"/>
    <w:rsid w:val="00BA36E8"/>
    <w:rsid w:val="00BB129C"/>
    <w:rsid w:val="00BC01B1"/>
    <w:rsid w:val="00BC2CBB"/>
    <w:rsid w:val="00BD25C8"/>
    <w:rsid w:val="00BF59F7"/>
    <w:rsid w:val="00BF7A94"/>
    <w:rsid w:val="00C04DBD"/>
    <w:rsid w:val="00C115C7"/>
    <w:rsid w:val="00C147B1"/>
    <w:rsid w:val="00C278E6"/>
    <w:rsid w:val="00C34A11"/>
    <w:rsid w:val="00C557A5"/>
    <w:rsid w:val="00C70BB0"/>
    <w:rsid w:val="00C7116F"/>
    <w:rsid w:val="00C8632F"/>
    <w:rsid w:val="00C96D8D"/>
    <w:rsid w:val="00CA056E"/>
    <w:rsid w:val="00CA14C6"/>
    <w:rsid w:val="00CA4C8A"/>
    <w:rsid w:val="00CC537B"/>
    <w:rsid w:val="00D17D69"/>
    <w:rsid w:val="00D42ECF"/>
    <w:rsid w:val="00D64F28"/>
    <w:rsid w:val="00D701EF"/>
    <w:rsid w:val="00D7085A"/>
    <w:rsid w:val="00D73868"/>
    <w:rsid w:val="00D74AEA"/>
    <w:rsid w:val="00DC6FE0"/>
    <w:rsid w:val="00DD1C7F"/>
    <w:rsid w:val="00DF6DBC"/>
    <w:rsid w:val="00E0598E"/>
    <w:rsid w:val="00E204D6"/>
    <w:rsid w:val="00E27A2A"/>
    <w:rsid w:val="00E415DE"/>
    <w:rsid w:val="00E64EFE"/>
    <w:rsid w:val="00E705FE"/>
    <w:rsid w:val="00E86AC3"/>
    <w:rsid w:val="00E903FA"/>
    <w:rsid w:val="00E90E4D"/>
    <w:rsid w:val="00EA2DB4"/>
    <w:rsid w:val="00EB4AE0"/>
    <w:rsid w:val="00EB6B9C"/>
    <w:rsid w:val="00EE5B26"/>
    <w:rsid w:val="00F119EE"/>
    <w:rsid w:val="00F26063"/>
    <w:rsid w:val="00F51C28"/>
    <w:rsid w:val="00F614F0"/>
    <w:rsid w:val="00F65F5C"/>
    <w:rsid w:val="00F8664D"/>
    <w:rsid w:val="00F90395"/>
    <w:rsid w:val="00FB0DC5"/>
    <w:rsid w:val="00FC0CA7"/>
    <w:rsid w:val="00FC5E89"/>
    <w:rsid w:val="00FC6C2A"/>
    <w:rsid w:val="00FE2392"/>
    <w:rsid w:val="00FE3F32"/>
    <w:rsid w:val="00FE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D871B"/>
  <w15:chartTrackingRefBased/>
  <w15:docId w15:val="{030964DA-2AAA-4DF6-BA2A-8748E8B6CD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66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B127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1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127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127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B12"/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B12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7</TotalTime>
  <Pages>8</Pages>
  <Words>976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nilla Andersson</dc:creator>
  <cp:keywords/>
  <dc:description/>
  <cp:lastModifiedBy>Pernilla Andersson</cp:lastModifiedBy>
  <cp:revision>203</cp:revision>
  <dcterms:created xsi:type="dcterms:W3CDTF">2023-12-12T12:16:00Z</dcterms:created>
  <dcterms:modified xsi:type="dcterms:W3CDTF">2024-06-17T10:35:00Z</dcterms:modified>
</cp:coreProperties>
</file>